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F4B9CF" w14:textId="5D5E92AD" w:rsidR="00642EB8" w:rsidRPr="00BB7427" w:rsidRDefault="00642EB8" w:rsidP="00311D56">
      <w:pPr>
        <w:pStyle w:val="Title"/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bookmarkStart w:id="0" w:name="_Hlk157767514"/>
      <w:bookmarkStart w:id="1" w:name="_Hlk159260521"/>
      <w:r w:rsidRPr="00BB7427">
        <w:rPr>
          <w:rFonts w:ascii="Times New Roman" w:hAnsi="Times New Roman" w:cs="Times New Roman"/>
          <w:b/>
          <w:sz w:val="32"/>
          <w:szCs w:val="32"/>
        </w:rPr>
        <w:t xml:space="preserve">Idiosyncratic gesture use </w:t>
      </w:r>
      <w:r w:rsidR="00883BA4" w:rsidRPr="00BB7427">
        <w:rPr>
          <w:rFonts w:ascii="Times New Roman" w:hAnsi="Times New Roman" w:cs="Times New Roman"/>
          <w:b/>
          <w:sz w:val="32"/>
          <w:szCs w:val="32"/>
        </w:rPr>
        <w:t xml:space="preserve">in a </w:t>
      </w:r>
      <w:r w:rsidRPr="00BB7427">
        <w:rPr>
          <w:rFonts w:ascii="Times New Roman" w:hAnsi="Times New Roman" w:cs="Times New Roman"/>
          <w:b/>
          <w:sz w:val="32"/>
          <w:szCs w:val="32"/>
        </w:rPr>
        <w:t>mother</w:t>
      </w:r>
      <w:r w:rsidR="00883BA4" w:rsidRPr="00BB7427">
        <w:rPr>
          <w:rFonts w:ascii="Times New Roman" w:hAnsi="Times New Roman" w:cs="Times New Roman"/>
          <w:b/>
          <w:sz w:val="32"/>
          <w:szCs w:val="32"/>
        </w:rPr>
        <w:t>-</w:t>
      </w:r>
      <w:r w:rsidRPr="00BB7427">
        <w:rPr>
          <w:rFonts w:ascii="Times New Roman" w:hAnsi="Times New Roman" w:cs="Times New Roman"/>
          <w:b/>
          <w:sz w:val="32"/>
          <w:szCs w:val="32"/>
        </w:rPr>
        <w:t xml:space="preserve">infant </w:t>
      </w:r>
      <w:r w:rsidR="00883BA4" w:rsidRPr="00BB7427">
        <w:rPr>
          <w:rFonts w:ascii="Times New Roman" w:hAnsi="Times New Roman" w:cs="Times New Roman"/>
          <w:b/>
          <w:sz w:val="32"/>
          <w:szCs w:val="32"/>
        </w:rPr>
        <w:t xml:space="preserve">dyad in </w:t>
      </w:r>
      <w:r w:rsidRPr="00BB7427">
        <w:rPr>
          <w:rFonts w:ascii="Times New Roman" w:hAnsi="Times New Roman" w:cs="Times New Roman"/>
          <w:b/>
          <w:sz w:val="32"/>
          <w:szCs w:val="32"/>
        </w:rPr>
        <w:t>chimpanzee</w:t>
      </w:r>
      <w:r w:rsidR="00883BA4" w:rsidRPr="00BB7427">
        <w:rPr>
          <w:rFonts w:ascii="Times New Roman" w:hAnsi="Times New Roman" w:cs="Times New Roman"/>
          <w:b/>
          <w:sz w:val="32"/>
          <w:szCs w:val="32"/>
        </w:rPr>
        <w:t>s</w:t>
      </w:r>
      <w:r w:rsidRPr="00BB7427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ED3B53" w:rsidRPr="00BB7427">
        <w:rPr>
          <w:rFonts w:ascii="Times New Roman" w:hAnsi="Times New Roman" w:cs="Times New Roman"/>
          <w:b/>
          <w:sz w:val="32"/>
          <w:szCs w:val="32"/>
        </w:rPr>
        <w:t>(</w:t>
      </w:r>
      <w:r w:rsidR="00883BA4" w:rsidRPr="00BB7427">
        <w:rPr>
          <w:rFonts w:ascii="Times New Roman" w:hAnsi="Times New Roman" w:cs="Times New Roman"/>
          <w:b/>
          <w:i/>
          <w:iCs/>
          <w:sz w:val="32"/>
          <w:szCs w:val="32"/>
        </w:rPr>
        <w:t>P</w:t>
      </w:r>
      <w:r w:rsidR="00ED3B53" w:rsidRPr="00BB7427">
        <w:rPr>
          <w:rFonts w:ascii="Times New Roman" w:hAnsi="Times New Roman" w:cs="Times New Roman"/>
          <w:b/>
          <w:i/>
          <w:iCs/>
          <w:sz w:val="32"/>
          <w:szCs w:val="32"/>
        </w:rPr>
        <w:t>an troglodytes</w:t>
      </w:r>
      <w:r w:rsidR="00883BA4" w:rsidRPr="00BB7427">
        <w:rPr>
          <w:rFonts w:ascii="Times New Roman" w:hAnsi="Times New Roman" w:cs="Times New Roman"/>
          <w:b/>
          <w:i/>
          <w:iCs/>
          <w:sz w:val="32"/>
          <w:szCs w:val="32"/>
        </w:rPr>
        <w:t xml:space="preserve"> </w:t>
      </w:r>
      <w:proofErr w:type="spellStart"/>
      <w:r w:rsidR="00883BA4" w:rsidRPr="00BB7427">
        <w:rPr>
          <w:rFonts w:ascii="Times New Roman" w:hAnsi="Times New Roman" w:cs="Times New Roman"/>
          <w:b/>
          <w:i/>
          <w:iCs/>
          <w:sz w:val="32"/>
          <w:szCs w:val="32"/>
        </w:rPr>
        <w:t>schweinfurthii</w:t>
      </w:r>
      <w:proofErr w:type="spellEnd"/>
      <w:r w:rsidR="00ED3B53" w:rsidRPr="00BB7427">
        <w:rPr>
          <w:rFonts w:ascii="Times New Roman" w:hAnsi="Times New Roman" w:cs="Times New Roman"/>
          <w:b/>
          <w:sz w:val="32"/>
          <w:szCs w:val="32"/>
        </w:rPr>
        <w:t xml:space="preserve">) </w:t>
      </w:r>
      <w:r w:rsidRPr="00BB7427">
        <w:rPr>
          <w:rFonts w:ascii="Times New Roman" w:hAnsi="Times New Roman" w:cs="Times New Roman"/>
          <w:b/>
          <w:sz w:val="32"/>
          <w:szCs w:val="32"/>
        </w:rPr>
        <w:t>in the wild</w:t>
      </w:r>
    </w:p>
    <w:bookmarkEnd w:id="0"/>
    <w:p w14:paraId="75B7698B" w14:textId="4450F538" w:rsidR="002229C4" w:rsidRPr="00BB7427" w:rsidRDefault="002229C4" w:rsidP="002229C4">
      <w:pPr>
        <w:spacing w:line="360" w:lineRule="auto"/>
        <w:rPr>
          <w:rFonts w:ascii="Times New Roman" w:hAnsi="Times New Roman" w:cs="Times New Roman"/>
          <w:b/>
        </w:rPr>
      </w:pPr>
      <w:r w:rsidRPr="00BB7427">
        <w:rPr>
          <w:rFonts w:ascii="Times New Roman" w:hAnsi="Times New Roman" w:cs="Times New Roman"/>
          <w:b/>
          <w:lang w:val="en-US"/>
        </w:rPr>
        <w:t>Bas van Boekholt (0000-0002-3399-6938)</w:t>
      </w:r>
      <w:r w:rsidRPr="00BB7427">
        <w:rPr>
          <w:rFonts w:ascii="Times New Roman" w:hAnsi="Times New Roman" w:cs="Times New Roman"/>
          <w:b/>
          <w:vertAlign w:val="superscript"/>
          <w:lang w:val="en-US"/>
        </w:rPr>
        <w:t>1</w:t>
      </w:r>
      <w:r w:rsidRPr="00BB7427">
        <w:rPr>
          <w:rFonts w:ascii="Times New Roman" w:hAnsi="Times New Roman" w:cs="Times New Roman"/>
          <w:b/>
          <w:lang w:val="en-US"/>
        </w:rPr>
        <w:t>, Isabelle Clark (0000-0001-9534-7944)</w:t>
      </w:r>
      <w:r w:rsidRPr="00BB7427">
        <w:rPr>
          <w:rFonts w:ascii="Times New Roman" w:hAnsi="Times New Roman" w:cs="Times New Roman"/>
          <w:b/>
          <w:vertAlign w:val="superscript"/>
          <w:lang w:val="en-US"/>
        </w:rPr>
        <w:t>2</w:t>
      </w:r>
      <w:r w:rsidRPr="00BB7427">
        <w:rPr>
          <w:rFonts w:ascii="Times New Roman" w:hAnsi="Times New Roman" w:cs="Times New Roman"/>
          <w:b/>
          <w:lang w:val="en-US"/>
        </w:rPr>
        <w:t>, Nicole Lahiff (0000-0002-7150-7226)</w:t>
      </w:r>
      <w:r w:rsidRPr="00BB7427">
        <w:rPr>
          <w:rFonts w:ascii="Times New Roman" w:hAnsi="Times New Roman" w:cs="Times New Roman"/>
          <w:b/>
          <w:vertAlign w:val="superscript"/>
          <w:lang w:val="en-US"/>
        </w:rPr>
        <w:t>3,4,5</w:t>
      </w:r>
      <w:r w:rsidRPr="00BB7427">
        <w:rPr>
          <w:rFonts w:ascii="Times New Roman" w:hAnsi="Times New Roman" w:cs="Times New Roman"/>
          <w:b/>
          <w:lang w:val="en-US"/>
        </w:rPr>
        <w:t xml:space="preserve">, Kevin C. </w:t>
      </w:r>
      <w:r w:rsidRPr="00BB7427">
        <w:rPr>
          <w:rFonts w:ascii="Times New Roman" w:hAnsi="Times New Roman" w:cs="Times New Roman"/>
          <w:b/>
        </w:rPr>
        <w:t>Lee (0000-0002-5606-8683)</w:t>
      </w:r>
      <w:r w:rsidRPr="00BB7427">
        <w:rPr>
          <w:rFonts w:ascii="Times New Roman" w:hAnsi="Times New Roman" w:cs="Times New Roman"/>
          <w:b/>
          <w:vertAlign w:val="superscript"/>
        </w:rPr>
        <w:t>6,7</w:t>
      </w:r>
      <w:r w:rsidRPr="00BB7427">
        <w:rPr>
          <w:rFonts w:ascii="Times New Roman" w:hAnsi="Times New Roman" w:cs="Times New Roman"/>
          <w:b/>
        </w:rPr>
        <w:t xml:space="preserve">, Katie </w:t>
      </w:r>
      <w:r w:rsidR="0011443A">
        <w:rPr>
          <w:rFonts w:ascii="Times New Roman" w:hAnsi="Times New Roman" w:cs="Times New Roman"/>
          <w:b/>
        </w:rPr>
        <w:t xml:space="preserve">E. </w:t>
      </w:r>
      <w:r w:rsidRPr="00BB7427">
        <w:rPr>
          <w:rFonts w:ascii="Times New Roman" w:hAnsi="Times New Roman" w:cs="Times New Roman"/>
          <w:b/>
        </w:rPr>
        <w:t>Slocombe (0000-0002-7310-1887)</w:t>
      </w:r>
      <w:r w:rsidRPr="00BB7427">
        <w:rPr>
          <w:rFonts w:ascii="Times New Roman" w:hAnsi="Times New Roman" w:cs="Times New Roman"/>
          <w:b/>
          <w:vertAlign w:val="superscript"/>
        </w:rPr>
        <w:t>3</w:t>
      </w:r>
      <w:r w:rsidRPr="00BB7427">
        <w:rPr>
          <w:rFonts w:ascii="Times New Roman" w:hAnsi="Times New Roman" w:cs="Times New Roman"/>
          <w:b/>
        </w:rPr>
        <w:t>, Claudia Wilke (0000-0001-6351-0524)</w:t>
      </w:r>
      <w:r w:rsidRPr="00BB7427">
        <w:rPr>
          <w:rFonts w:ascii="Times New Roman" w:hAnsi="Times New Roman" w:cs="Times New Roman"/>
          <w:b/>
          <w:vertAlign w:val="superscript"/>
        </w:rPr>
        <w:t>3</w:t>
      </w:r>
      <w:r w:rsidRPr="00BB7427">
        <w:rPr>
          <w:rFonts w:ascii="Times New Roman" w:hAnsi="Times New Roman" w:cs="Times New Roman"/>
          <w:b/>
        </w:rPr>
        <w:t>, and Simone Pika (0000-0002-4398-2337)</w:t>
      </w:r>
      <w:r w:rsidRPr="00BB7427">
        <w:rPr>
          <w:rFonts w:ascii="Times New Roman" w:hAnsi="Times New Roman" w:cs="Times New Roman"/>
          <w:b/>
          <w:vertAlign w:val="superscript"/>
        </w:rPr>
        <w:t>1</w:t>
      </w:r>
    </w:p>
    <w:p w14:paraId="1858EAA4" w14:textId="77777777" w:rsidR="002229C4" w:rsidRPr="00BB7427" w:rsidRDefault="002229C4" w:rsidP="002229C4">
      <w:pPr>
        <w:spacing w:line="360" w:lineRule="auto"/>
        <w:rPr>
          <w:rFonts w:ascii="Times New Roman" w:hAnsi="Times New Roman" w:cs="Times New Roman"/>
        </w:rPr>
      </w:pPr>
      <w:r w:rsidRPr="00BB7427">
        <w:rPr>
          <w:rFonts w:ascii="Times New Roman" w:hAnsi="Times New Roman" w:cs="Times New Roman"/>
          <w:vertAlign w:val="superscript"/>
        </w:rPr>
        <w:t>1</w:t>
      </w:r>
      <w:r w:rsidRPr="00BB7427">
        <w:rPr>
          <w:rFonts w:ascii="Times New Roman" w:hAnsi="Times New Roman" w:cs="Times New Roman"/>
          <w:szCs w:val="24"/>
        </w:rPr>
        <w:t xml:space="preserve"> Comparative </w:t>
      </w:r>
      <w:proofErr w:type="spellStart"/>
      <w:r w:rsidRPr="00BB7427">
        <w:rPr>
          <w:rFonts w:ascii="Times New Roman" w:hAnsi="Times New Roman" w:cs="Times New Roman"/>
          <w:szCs w:val="24"/>
        </w:rPr>
        <w:t>BioCognition</w:t>
      </w:r>
      <w:proofErr w:type="spellEnd"/>
      <w:r w:rsidRPr="00BB7427">
        <w:rPr>
          <w:rFonts w:ascii="Times New Roman" w:hAnsi="Times New Roman" w:cs="Times New Roman"/>
          <w:szCs w:val="24"/>
        </w:rPr>
        <w:t>, Institute of Cognitive Science, Osnabrück University, Osnabrück, Germany</w:t>
      </w:r>
    </w:p>
    <w:p w14:paraId="262E53D8" w14:textId="0A733EE2" w:rsidR="002229C4" w:rsidRPr="00BB7427" w:rsidRDefault="002229C4" w:rsidP="002229C4">
      <w:pPr>
        <w:spacing w:line="360" w:lineRule="auto"/>
        <w:rPr>
          <w:rFonts w:ascii="Times New Roman" w:hAnsi="Times New Roman" w:cs="Times New Roman"/>
        </w:rPr>
      </w:pPr>
      <w:r w:rsidRPr="00BB7427">
        <w:rPr>
          <w:rFonts w:ascii="Times New Roman" w:hAnsi="Times New Roman" w:cs="Times New Roman"/>
          <w:vertAlign w:val="superscript"/>
        </w:rPr>
        <w:t>2</w:t>
      </w:r>
      <w:r w:rsidRPr="00BB7427">
        <w:rPr>
          <w:rFonts w:ascii="Times New Roman" w:hAnsi="Times New Roman" w:cs="Times New Roman"/>
        </w:rPr>
        <w:t xml:space="preserve"> Department of Anthropology, University of Texas</w:t>
      </w:r>
      <w:r w:rsidR="00162716">
        <w:rPr>
          <w:rFonts w:ascii="Times New Roman" w:hAnsi="Times New Roman" w:cs="Times New Roman"/>
        </w:rPr>
        <w:t xml:space="preserve"> at Austin</w:t>
      </w:r>
      <w:r w:rsidRPr="00BB7427">
        <w:rPr>
          <w:rFonts w:ascii="Times New Roman" w:hAnsi="Times New Roman" w:cs="Times New Roman"/>
        </w:rPr>
        <w:t>, Austin, Texas, United states of America</w:t>
      </w:r>
    </w:p>
    <w:p w14:paraId="5A535D22" w14:textId="77777777" w:rsidR="002229C4" w:rsidRPr="00BB7427" w:rsidRDefault="002229C4" w:rsidP="002229C4">
      <w:pPr>
        <w:spacing w:line="360" w:lineRule="auto"/>
        <w:rPr>
          <w:rFonts w:ascii="Times New Roman" w:hAnsi="Times New Roman" w:cs="Times New Roman"/>
        </w:rPr>
      </w:pPr>
      <w:r w:rsidRPr="00BB7427">
        <w:rPr>
          <w:rFonts w:ascii="Times New Roman" w:hAnsi="Times New Roman" w:cs="Times New Roman"/>
          <w:vertAlign w:val="superscript"/>
        </w:rPr>
        <w:t>3</w:t>
      </w:r>
      <w:r w:rsidRPr="00BB7427">
        <w:rPr>
          <w:rFonts w:ascii="Times New Roman" w:hAnsi="Times New Roman" w:cs="Times New Roman"/>
        </w:rPr>
        <w:t xml:space="preserve"> Department of Psychology, University of York, York, United Kingdom</w:t>
      </w:r>
    </w:p>
    <w:p w14:paraId="4B28CF1F" w14:textId="77777777" w:rsidR="002229C4" w:rsidRPr="00BB7427" w:rsidRDefault="002229C4" w:rsidP="002229C4">
      <w:pPr>
        <w:spacing w:line="360" w:lineRule="auto"/>
        <w:rPr>
          <w:rFonts w:ascii="Times New Roman" w:hAnsi="Times New Roman" w:cs="Times New Roman"/>
        </w:rPr>
      </w:pPr>
      <w:r w:rsidRPr="00BB7427">
        <w:rPr>
          <w:rFonts w:ascii="Times New Roman" w:hAnsi="Times New Roman" w:cs="Times New Roman"/>
          <w:vertAlign w:val="superscript"/>
        </w:rPr>
        <w:t>4</w:t>
      </w:r>
      <w:r w:rsidRPr="00BB7427">
        <w:rPr>
          <w:rFonts w:ascii="Times New Roman" w:hAnsi="Times New Roman" w:cs="Times New Roman"/>
        </w:rPr>
        <w:t xml:space="preserve"> Department of Evolutionary Anthropology, University of Zurich, Switzerland</w:t>
      </w:r>
    </w:p>
    <w:p w14:paraId="779EB612" w14:textId="77777777" w:rsidR="002229C4" w:rsidRPr="00BB7427" w:rsidRDefault="002229C4" w:rsidP="002229C4">
      <w:pPr>
        <w:spacing w:line="360" w:lineRule="auto"/>
        <w:rPr>
          <w:rFonts w:ascii="Times New Roman" w:hAnsi="Times New Roman" w:cs="Times New Roman"/>
        </w:rPr>
      </w:pPr>
      <w:r w:rsidRPr="00BB7427">
        <w:rPr>
          <w:rFonts w:ascii="Times New Roman" w:hAnsi="Times New Roman" w:cs="Times New Roman"/>
          <w:vertAlign w:val="superscript"/>
        </w:rPr>
        <w:t>5</w:t>
      </w:r>
      <w:r w:rsidRPr="00BB7427">
        <w:rPr>
          <w:rFonts w:ascii="Times New Roman" w:hAnsi="Times New Roman" w:cs="Times New Roman"/>
        </w:rPr>
        <w:t xml:space="preserve"> Department of Comparative Linguistics, University of Zurich, Switzerland</w:t>
      </w:r>
    </w:p>
    <w:p w14:paraId="1EBBBA44" w14:textId="77777777" w:rsidR="002229C4" w:rsidRPr="00BB7427" w:rsidRDefault="002229C4" w:rsidP="002229C4">
      <w:pPr>
        <w:spacing w:line="360" w:lineRule="auto"/>
        <w:rPr>
          <w:rFonts w:ascii="Times New Roman" w:hAnsi="Times New Roman" w:cs="Times New Roman"/>
        </w:rPr>
      </w:pPr>
      <w:r w:rsidRPr="00BB7427">
        <w:rPr>
          <w:rFonts w:ascii="Times New Roman" w:hAnsi="Times New Roman" w:cs="Times New Roman"/>
          <w:vertAlign w:val="superscript"/>
        </w:rPr>
        <w:t>6</w:t>
      </w:r>
      <w:r w:rsidRPr="00BB7427">
        <w:rPr>
          <w:rFonts w:ascii="Times New Roman" w:hAnsi="Times New Roman" w:cs="Times New Roman"/>
        </w:rPr>
        <w:t xml:space="preserve"> School of Human Evolution and Social Change, Arizona State University, Phoenix, Arizona, United States of America</w:t>
      </w:r>
    </w:p>
    <w:p w14:paraId="22E58192" w14:textId="77777777" w:rsidR="002229C4" w:rsidRPr="00BB7427" w:rsidRDefault="002229C4" w:rsidP="002229C4">
      <w:pPr>
        <w:spacing w:line="360" w:lineRule="auto"/>
        <w:rPr>
          <w:rFonts w:ascii="Times New Roman" w:hAnsi="Times New Roman" w:cs="Times New Roman"/>
        </w:rPr>
      </w:pPr>
      <w:r w:rsidRPr="00BB7427">
        <w:rPr>
          <w:rFonts w:ascii="Times New Roman" w:hAnsi="Times New Roman" w:cs="Times New Roman"/>
          <w:vertAlign w:val="superscript"/>
        </w:rPr>
        <w:t>7</w:t>
      </w:r>
      <w:r w:rsidRPr="00BB7427">
        <w:rPr>
          <w:rFonts w:ascii="Times New Roman" w:hAnsi="Times New Roman" w:cs="Times New Roman"/>
        </w:rPr>
        <w:t xml:space="preserve"> Institute of Human Origins, Arizona State University, Phoenix, Arizona, United States of America</w:t>
      </w:r>
    </w:p>
    <w:p w14:paraId="59A880B9" w14:textId="77777777" w:rsidR="002229C4" w:rsidRPr="003E7A98" w:rsidRDefault="002229C4" w:rsidP="002229C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BB7427">
        <w:rPr>
          <w:rFonts w:ascii="Times New Roman" w:hAnsi="Times New Roman" w:cs="Times New Roman"/>
          <w:b/>
          <w:szCs w:val="24"/>
        </w:rPr>
        <w:t xml:space="preserve">* Correspondence: </w:t>
      </w:r>
      <w:r w:rsidRPr="00BB7427">
        <w:rPr>
          <w:rFonts w:ascii="Times New Roman" w:hAnsi="Times New Roman" w:cs="Times New Roman"/>
          <w:b/>
          <w:szCs w:val="24"/>
        </w:rPr>
        <w:br/>
      </w:r>
      <w:r w:rsidRPr="00BB7427">
        <w:rPr>
          <w:rFonts w:ascii="Times New Roman" w:hAnsi="Times New Roman" w:cs="Times New Roman"/>
          <w:szCs w:val="24"/>
        </w:rPr>
        <w:t>Corresponding Author</w:t>
      </w:r>
      <w:r w:rsidRPr="00BB7427">
        <w:rPr>
          <w:rFonts w:ascii="Times New Roman" w:hAnsi="Times New Roman" w:cs="Times New Roman"/>
          <w:szCs w:val="24"/>
        </w:rPr>
        <w:br/>
      </w:r>
      <w:hyperlink r:id="rId8" w:history="1">
        <w:r w:rsidRPr="003E7A98">
          <w:rPr>
            <w:rStyle w:val="Hyperlink"/>
            <w:rFonts w:ascii="Times New Roman" w:hAnsi="Times New Roman" w:cs="Times New Roman"/>
            <w:color w:val="000000" w:themeColor="text1"/>
            <w:szCs w:val="24"/>
            <w:u w:val="none"/>
          </w:rPr>
          <w:t>basvanboekholt@hotmail.com</w:t>
        </w:r>
      </w:hyperlink>
    </w:p>
    <w:p w14:paraId="6819D015" w14:textId="77777777" w:rsidR="00333984" w:rsidRPr="00BB7427" w:rsidRDefault="00333984" w:rsidP="0033398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Cs w:val="24"/>
        </w:rPr>
      </w:pPr>
    </w:p>
    <w:p w14:paraId="7DDEFE83" w14:textId="613AE3BB" w:rsidR="00333984" w:rsidRPr="00BB7427" w:rsidRDefault="00333984" w:rsidP="0033398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b/>
          <w:szCs w:val="24"/>
        </w:rPr>
      </w:pPr>
      <w:r w:rsidRPr="00BB7427">
        <w:rPr>
          <w:rFonts w:ascii="Times New Roman" w:hAnsi="Times New Roman" w:cs="Times New Roman"/>
          <w:b/>
          <w:szCs w:val="24"/>
        </w:rPr>
        <w:t>Supplementary material</w:t>
      </w:r>
    </w:p>
    <w:p w14:paraId="4C30A7C5" w14:textId="77777777" w:rsidR="00C53074" w:rsidRPr="00BB7427" w:rsidRDefault="00C53074" w:rsidP="0033398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Cs w:val="24"/>
        </w:rPr>
      </w:pPr>
    </w:p>
    <w:p w14:paraId="41E1D201" w14:textId="3942B33E" w:rsidR="00BB7427" w:rsidRPr="00BB7427" w:rsidRDefault="00BB7427" w:rsidP="00333984">
      <w:pPr>
        <w:adjustRightInd w:val="0"/>
        <w:snapToGrid w:val="0"/>
        <w:spacing w:after="0" w:line="360" w:lineRule="auto"/>
        <w:rPr>
          <w:rFonts w:ascii="Times New Roman" w:hAnsi="Times New Roman" w:cs="Times New Roman"/>
          <w:szCs w:val="24"/>
        </w:rPr>
        <w:sectPr w:rsidR="00BB7427" w:rsidRPr="00BB7427" w:rsidSect="003E7A98">
          <w:footerReference w:type="default" r:id="rId9"/>
          <w:type w:val="continuous"/>
          <w:pgSz w:w="11906" w:h="16838" w:code="9"/>
          <w:pgMar w:top="1418" w:right="1418" w:bottom="1134" w:left="1418" w:header="720" w:footer="720" w:gutter="0"/>
          <w:cols w:space="720"/>
          <w:docGrid w:linePitch="360"/>
        </w:sectPr>
      </w:pPr>
      <w:r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able S1: Overview of analysed intentionality criteria, definitions and occurr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3"/>
        <w:gridCol w:w="5461"/>
        <w:gridCol w:w="1316"/>
      </w:tblGrid>
      <w:tr w:rsidR="003A1CA1" w:rsidRPr="00BB7427" w14:paraId="0E6C1C9E" w14:textId="77777777" w:rsidTr="00986F7B">
        <w:tc>
          <w:tcPr>
            <w:tcW w:w="2283" w:type="dxa"/>
          </w:tcPr>
          <w:p w14:paraId="33784B12" w14:textId="08723AE4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2" w:name="_Hlk157247603"/>
            <w:r w:rsidRPr="00BB7427">
              <w:rPr>
                <w:rFonts w:ascii="Times New Roman" w:hAnsi="Times New Roman" w:cs="Times New Roman"/>
                <w:b/>
              </w:rPr>
              <w:t>Intentionality criteria</w:t>
            </w:r>
          </w:p>
        </w:tc>
        <w:tc>
          <w:tcPr>
            <w:tcW w:w="5461" w:type="dxa"/>
          </w:tcPr>
          <w:p w14:paraId="28E4B041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316" w:type="dxa"/>
          </w:tcPr>
          <w:p w14:paraId="684A88B9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Occurrence</w:t>
            </w:r>
          </w:p>
        </w:tc>
      </w:tr>
      <w:tr w:rsidR="003A1CA1" w:rsidRPr="00BB7427" w14:paraId="7976FCCD" w14:textId="77777777" w:rsidTr="00986F7B">
        <w:tc>
          <w:tcPr>
            <w:tcW w:w="2283" w:type="dxa"/>
          </w:tcPr>
          <w:p w14:paraId="64929317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Response waiting</w:t>
            </w:r>
          </w:p>
        </w:tc>
        <w:tc>
          <w:tcPr>
            <w:tcW w:w="5461" w:type="dxa"/>
          </w:tcPr>
          <w:p w14:paraId="6621D450" w14:textId="323497FB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 xml:space="preserve">Signaller pauses for at least </w:t>
            </w:r>
            <w:r w:rsidR="00A05D05" w:rsidRPr="00BB7427">
              <w:rPr>
                <w:rFonts w:ascii="Times New Roman" w:hAnsi="Times New Roman" w:cs="Times New Roman"/>
              </w:rPr>
              <w:t>two</w:t>
            </w:r>
            <w:r w:rsidRPr="00BB7427">
              <w:rPr>
                <w:rFonts w:ascii="Times New Roman" w:hAnsi="Times New Roman" w:cs="Times New Roman"/>
              </w:rPr>
              <w:t xml:space="preserve"> seconds after the production of the signal if no apparent satisfactory response is achieved. </w:t>
            </w:r>
            <w:r w:rsidR="00467B09">
              <w:rPr>
                <w:rFonts w:ascii="Times New Roman" w:hAnsi="Times New Roman" w:cs="Times New Roman"/>
              </w:rPr>
              <w:t>This w</w:t>
            </w:r>
            <w:r w:rsidRPr="00BB7427">
              <w:rPr>
                <w:rFonts w:ascii="Times New Roman" w:hAnsi="Times New Roman" w:cs="Times New Roman"/>
              </w:rPr>
              <w:t>as not considered an intentionality criteri</w:t>
            </w:r>
            <w:r w:rsidR="004436DE">
              <w:rPr>
                <w:rFonts w:ascii="Times New Roman" w:hAnsi="Times New Roman" w:cs="Times New Roman"/>
              </w:rPr>
              <w:t>on</w:t>
            </w:r>
            <w:r w:rsidRPr="00BB7427">
              <w:rPr>
                <w:rFonts w:ascii="Times New Roman" w:hAnsi="Times New Roman" w:cs="Times New Roman"/>
              </w:rPr>
              <w:t xml:space="preserve"> on its own.</w:t>
            </w:r>
          </w:p>
        </w:tc>
        <w:tc>
          <w:tcPr>
            <w:tcW w:w="1316" w:type="dxa"/>
          </w:tcPr>
          <w:p w14:paraId="3ADADDAD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NA</w:t>
            </w:r>
          </w:p>
        </w:tc>
      </w:tr>
      <w:tr w:rsidR="003A1CA1" w:rsidRPr="00BB7427" w14:paraId="5610C02E" w14:textId="77777777" w:rsidTr="00986F7B">
        <w:tc>
          <w:tcPr>
            <w:tcW w:w="2283" w:type="dxa"/>
          </w:tcPr>
          <w:p w14:paraId="64CD4533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Persistence</w:t>
            </w:r>
          </w:p>
        </w:tc>
        <w:tc>
          <w:tcPr>
            <w:tcW w:w="5461" w:type="dxa"/>
          </w:tcPr>
          <w:p w14:paraId="31E491C4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The production of the gesture is followed by more productions of the same gesture after response waiting</w:t>
            </w:r>
          </w:p>
        </w:tc>
        <w:tc>
          <w:tcPr>
            <w:tcW w:w="1316" w:type="dxa"/>
          </w:tcPr>
          <w:p w14:paraId="28B8D6AF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6</w:t>
            </w:r>
          </w:p>
        </w:tc>
      </w:tr>
      <w:tr w:rsidR="003A1CA1" w:rsidRPr="00BB7427" w14:paraId="060F6D5F" w14:textId="77777777" w:rsidTr="00986F7B">
        <w:tc>
          <w:tcPr>
            <w:tcW w:w="2283" w:type="dxa"/>
          </w:tcPr>
          <w:p w14:paraId="5BA97EEC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Elaboration</w:t>
            </w:r>
          </w:p>
        </w:tc>
        <w:tc>
          <w:tcPr>
            <w:tcW w:w="5461" w:type="dxa"/>
          </w:tcPr>
          <w:p w14:paraId="10771840" w14:textId="62B18526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The production of the gesture is followed by more productions of other signals after response waiting</w:t>
            </w:r>
            <w:r w:rsidR="00100B59">
              <w:rPr>
                <w:rFonts w:ascii="Times New Roman" w:hAnsi="Times New Roman" w:cs="Times New Roman"/>
              </w:rPr>
              <w:t>, including the covering of the other eye</w:t>
            </w:r>
          </w:p>
        </w:tc>
        <w:tc>
          <w:tcPr>
            <w:tcW w:w="1316" w:type="dxa"/>
          </w:tcPr>
          <w:p w14:paraId="43EA1409" w14:textId="77777777" w:rsidR="003A1CA1" w:rsidRPr="00BB7427" w:rsidRDefault="003A1CA1" w:rsidP="00986F7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7</w:t>
            </w:r>
          </w:p>
        </w:tc>
      </w:tr>
    </w:tbl>
    <w:p w14:paraId="1F48B450" w14:textId="3C891B5A" w:rsidR="003A1CA1" w:rsidRDefault="003A1CA1" w:rsidP="003A1CA1">
      <w:pPr>
        <w:pStyle w:val="NoSpacing"/>
        <w:spacing w:line="360" w:lineRule="auto"/>
        <w:jc w:val="both"/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14:paraId="3045223F" w14:textId="284379CA" w:rsidR="00916A3F" w:rsidRPr="003E7A98" w:rsidRDefault="00916A3F" w:rsidP="00916A3F">
      <w:pPr>
        <w:pStyle w:val="Caption"/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3E7A98">
        <w:rPr>
          <w:rFonts w:ascii="Times New Roman" w:hAnsi="Times New Roman" w:cs="Times New Roman"/>
          <w:color w:val="000000" w:themeColor="text1"/>
        </w:rPr>
        <w:lastRenderedPageBreak/>
        <w:t>Table S2: Overview of mother-infant dyads observed for the occurrence of hand-on-ey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2342"/>
        <w:gridCol w:w="2061"/>
        <w:gridCol w:w="2315"/>
      </w:tblGrid>
      <w:tr w:rsidR="00916A3F" w:rsidRPr="00BB7427" w14:paraId="64ED6AF6" w14:textId="77777777" w:rsidTr="00FB2FCE">
        <w:tc>
          <w:tcPr>
            <w:tcW w:w="3724" w:type="dxa"/>
          </w:tcPr>
          <w:p w14:paraId="673F9630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Mother (estimated date of birth)</w:t>
            </w:r>
          </w:p>
        </w:tc>
        <w:tc>
          <w:tcPr>
            <w:tcW w:w="3724" w:type="dxa"/>
          </w:tcPr>
          <w:p w14:paraId="0D719E56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Infant (estimated date of birth)</w:t>
            </w:r>
          </w:p>
        </w:tc>
        <w:tc>
          <w:tcPr>
            <w:tcW w:w="3414" w:type="dxa"/>
          </w:tcPr>
          <w:p w14:paraId="5AD3F61F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3414" w:type="dxa"/>
          </w:tcPr>
          <w:p w14:paraId="1095FBE6" w14:textId="77777777" w:rsidR="00916A3F" w:rsidRPr="00BB7427" w:rsidRDefault="00916A3F" w:rsidP="00FB2FC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Number of ‘hand-on-eye’ seen (interactions analysed)</w:t>
            </w:r>
          </w:p>
        </w:tc>
      </w:tr>
      <w:tr w:rsidR="00916A3F" w:rsidRPr="00BB7427" w14:paraId="4262976F" w14:textId="77777777" w:rsidTr="00FB2FCE">
        <w:tc>
          <w:tcPr>
            <w:tcW w:w="3724" w:type="dxa"/>
          </w:tcPr>
          <w:p w14:paraId="032D595B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Beryl (01-01-1999)</w:t>
            </w:r>
          </w:p>
        </w:tc>
        <w:tc>
          <w:tcPr>
            <w:tcW w:w="3724" w:type="dxa"/>
          </w:tcPr>
          <w:p w14:paraId="7DC9A071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Lindsay (17-01-2018)</w:t>
            </w:r>
          </w:p>
        </w:tc>
        <w:tc>
          <w:tcPr>
            <w:tcW w:w="3414" w:type="dxa"/>
          </w:tcPr>
          <w:p w14:paraId="3B1D0B96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64523FB3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21 (179)</w:t>
            </w:r>
          </w:p>
        </w:tc>
      </w:tr>
      <w:tr w:rsidR="00916A3F" w:rsidRPr="00BB7427" w14:paraId="6B7E9314" w14:textId="77777777" w:rsidTr="00FB2FCE">
        <w:tc>
          <w:tcPr>
            <w:tcW w:w="3724" w:type="dxa"/>
          </w:tcPr>
          <w:p w14:paraId="5B585C42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Atwood (02-07-1996)</w:t>
            </w:r>
          </w:p>
        </w:tc>
        <w:tc>
          <w:tcPr>
            <w:tcW w:w="3724" w:type="dxa"/>
          </w:tcPr>
          <w:p w14:paraId="67D82F22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Gunnell (31-12-2017)</w:t>
            </w:r>
          </w:p>
        </w:tc>
        <w:tc>
          <w:tcPr>
            <w:tcW w:w="3414" w:type="dxa"/>
          </w:tcPr>
          <w:p w14:paraId="6B951F6A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52E30D35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19)</w:t>
            </w:r>
          </w:p>
        </w:tc>
      </w:tr>
      <w:tr w:rsidR="00916A3F" w:rsidRPr="00BB7427" w14:paraId="2F912ECF" w14:textId="77777777" w:rsidTr="00FB2FCE">
        <w:tc>
          <w:tcPr>
            <w:tcW w:w="3724" w:type="dxa"/>
          </w:tcPr>
          <w:p w14:paraId="71DD4486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Baez (01-11-2001)</w:t>
            </w:r>
          </w:p>
        </w:tc>
        <w:tc>
          <w:tcPr>
            <w:tcW w:w="3724" w:type="dxa"/>
          </w:tcPr>
          <w:p w14:paraId="509AB600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amilla (05-12-2018)</w:t>
            </w:r>
          </w:p>
        </w:tc>
        <w:tc>
          <w:tcPr>
            <w:tcW w:w="3414" w:type="dxa"/>
          </w:tcPr>
          <w:p w14:paraId="5A44F870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22FBC3BF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21)</w:t>
            </w:r>
          </w:p>
        </w:tc>
      </w:tr>
      <w:tr w:rsidR="00916A3F" w:rsidRPr="00BB7427" w14:paraId="2B57AC52" w14:textId="77777777" w:rsidTr="00FB2FCE">
        <w:tc>
          <w:tcPr>
            <w:tcW w:w="3724" w:type="dxa"/>
          </w:tcPr>
          <w:p w14:paraId="6FBD8C6B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Callas (01-12-1985)</w:t>
            </w:r>
          </w:p>
        </w:tc>
        <w:tc>
          <w:tcPr>
            <w:tcW w:w="3724" w:type="dxa"/>
          </w:tcPr>
          <w:p w14:paraId="55C0E12D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Kano (08-03-2018)</w:t>
            </w:r>
          </w:p>
        </w:tc>
        <w:tc>
          <w:tcPr>
            <w:tcW w:w="3414" w:type="dxa"/>
          </w:tcPr>
          <w:p w14:paraId="638B625F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7549CD58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88)</w:t>
            </w:r>
          </w:p>
        </w:tc>
      </w:tr>
      <w:tr w:rsidR="00916A3F" w:rsidRPr="00BB7427" w14:paraId="6D0FB42D" w14:textId="77777777" w:rsidTr="00FB2FCE">
        <w:tc>
          <w:tcPr>
            <w:tcW w:w="3724" w:type="dxa"/>
          </w:tcPr>
          <w:p w14:paraId="5D7A894C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arson (05-04-1994)</w:t>
            </w:r>
          </w:p>
        </w:tc>
        <w:tc>
          <w:tcPr>
            <w:tcW w:w="3724" w:type="dxa"/>
          </w:tcPr>
          <w:p w14:paraId="40F21BB3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E.O. (05-12-2017)</w:t>
            </w:r>
          </w:p>
        </w:tc>
        <w:tc>
          <w:tcPr>
            <w:tcW w:w="3414" w:type="dxa"/>
          </w:tcPr>
          <w:p w14:paraId="231D7BDE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3414" w:type="dxa"/>
          </w:tcPr>
          <w:p w14:paraId="3D25C552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143)</w:t>
            </w:r>
          </w:p>
        </w:tc>
      </w:tr>
      <w:tr w:rsidR="00916A3F" w:rsidRPr="00BB7427" w14:paraId="5194D89E" w14:textId="77777777" w:rsidTr="00FB2FCE">
        <w:tc>
          <w:tcPr>
            <w:tcW w:w="3724" w:type="dxa"/>
          </w:tcPr>
          <w:p w14:paraId="0E8016F0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Fiona (01-01-1997)</w:t>
            </w:r>
          </w:p>
        </w:tc>
        <w:tc>
          <w:tcPr>
            <w:tcW w:w="3724" w:type="dxa"/>
          </w:tcPr>
          <w:p w14:paraId="62FCC0F0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Kofi (23-02-2018)</w:t>
            </w:r>
          </w:p>
        </w:tc>
        <w:tc>
          <w:tcPr>
            <w:tcW w:w="3414" w:type="dxa"/>
          </w:tcPr>
          <w:p w14:paraId="1582A988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50AE80ED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13)</w:t>
            </w:r>
          </w:p>
        </w:tc>
      </w:tr>
      <w:tr w:rsidR="00916A3F" w:rsidRPr="00BB7427" w14:paraId="6BEFFDC7" w14:textId="77777777" w:rsidTr="00FB2FCE">
        <w:tc>
          <w:tcPr>
            <w:tcW w:w="3724" w:type="dxa"/>
          </w:tcPr>
          <w:p w14:paraId="5646FB0A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Fitzgerald (01-01-1996)</w:t>
            </w:r>
          </w:p>
        </w:tc>
        <w:tc>
          <w:tcPr>
            <w:tcW w:w="3724" w:type="dxa"/>
          </w:tcPr>
          <w:p w14:paraId="7C19A012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Gatsby (04-10-2018)</w:t>
            </w:r>
          </w:p>
        </w:tc>
        <w:tc>
          <w:tcPr>
            <w:tcW w:w="3414" w:type="dxa"/>
          </w:tcPr>
          <w:p w14:paraId="7E1ED2E3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7F8D5482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168)</w:t>
            </w:r>
          </w:p>
        </w:tc>
      </w:tr>
      <w:tr w:rsidR="00916A3F" w:rsidRPr="00BB7427" w14:paraId="544E075C" w14:textId="77777777" w:rsidTr="00FB2FCE">
        <w:tc>
          <w:tcPr>
            <w:tcW w:w="3724" w:type="dxa"/>
          </w:tcPr>
          <w:p w14:paraId="70E7B38D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Miliah (01-09-2004)</w:t>
            </w:r>
          </w:p>
        </w:tc>
        <w:tc>
          <w:tcPr>
            <w:tcW w:w="3724" w:type="dxa"/>
          </w:tcPr>
          <w:p w14:paraId="03E01699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Malaika (28-12-2018)</w:t>
            </w:r>
          </w:p>
        </w:tc>
        <w:tc>
          <w:tcPr>
            <w:tcW w:w="3414" w:type="dxa"/>
          </w:tcPr>
          <w:p w14:paraId="46CF8E20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3414" w:type="dxa"/>
          </w:tcPr>
          <w:p w14:paraId="238C315A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1 (237)</w:t>
            </w:r>
          </w:p>
        </w:tc>
      </w:tr>
      <w:tr w:rsidR="00916A3F" w:rsidRPr="00BB7427" w14:paraId="65B73203" w14:textId="77777777" w:rsidTr="00FB2FCE">
        <w:tc>
          <w:tcPr>
            <w:tcW w:w="3724" w:type="dxa"/>
          </w:tcPr>
          <w:p w14:paraId="507D4111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Renata (01-03-2004)</w:t>
            </w:r>
          </w:p>
        </w:tc>
        <w:tc>
          <w:tcPr>
            <w:tcW w:w="3724" w:type="dxa"/>
          </w:tcPr>
          <w:p w14:paraId="7036118C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Malala (23-03-2018)</w:t>
            </w:r>
          </w:p>
        </w:tc>
        <w:tc>
          <w:tcPr>
            <w:tcW w:w="3414" w:type="dxa"/>
          </w:tcPr>
          <w:p w14:paraId="654C2909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3414" w:type="dxa"/>
          </w:tcPr>
          <w:p w14:paraId="35CF1DCE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28)</w:t>
            </w:r>
          </w:p>
        </w:tc>
      </w:tr>
      <w:tr w:rsidR="00916A3F" w:rsidRPr="00BB7427" w14:paraId="11582EB9" w14:textId="77777777" w:rsidTr="00FB2FCE">
        <w:tc>
          <w:tcPr>
            <w:tcW w:w="3724" w:type="dxa"/>
          </w:tcPr>
          <w:p w14:paraId="4006968D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Rusalka (01-01-1990)</w:t>
            </w:r>
          </w:p>
        </w:tc>
        <w:tc>
          <w:tcPr>
            <w:tcW w:w="3724" w:type="dxa"/>
          </w:tcPr>
          <w:p w14:paraId="57CA638E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Dorothy (15-01-2018)</w:t>
            </w:r>
          </w:p>
        </w:tc>
        <w:tc>
          <w:tcPr>
            <w:tcW w:w="3414" w:type="dxa"/>
          </w:tcPr>
          <w:p w14:paraId="0A5A319B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3414" w:type="dxa"/>
          </w:tcPr>
          <w:p w14:paraId="412DB3D1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59)</w:t>
            </w:r>
          </w:p>
        </w:tc>
      </w:tr>
      <w:tr w:rsidR="00916A3F" w:rsidRPr="00BB7427" w14:paraId="1F374868" w14:textId="77777777" w:rsidTr="00FB2FCE">
        <w:tc>
          <w:tcPr>
            <w:tcW w:w="3724" w:type="dxa"/>
          </w:tcPr>
          <w:p w14:paraId="7F0521DB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Sabin (01-07-1997)</w:t>
            </w:r>
          </w:p>
        </w:tc>
        <w:tc>
          <w:tcPr>
            <w:tcW w:w="3724" w:type="dxa"/>
          </w:tcPr>
          <w:p w14:paraId="02F0C6AC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Louis (25-01-2018)</w:t>
            </w:r>
          </w:p>
        </w:tc>
        <w:tc>
          <w:tcPr>
            <w:tcW w:w="3414" w:type="dxa"/>
          </w:tcPr>
          <w:p w14:paraId="6A026E8D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West</w:t>
            </w:r>
          </w:p>
        </w:tc>
        <w:tc>
          <w:tcPr>
            <w:tcW w:w="3414" w:type="dxa"/>
          </w:tcPr>
          <w:p w14:paraId="7A580EA8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1 (181)</w:t>
            </w:r>
          </w:p>
        </w:tc>
      </w:tr>
      <w:tr w:rsidR="00916A3F" w:rsidRPr="00BB7427" w14:paraId="4B3D4C18" w14:textId="77777777" w:rsidTr="00FB2FCE">
        <w:tc>
          <w:tcPr>
            <w:tcW w:w="3724" w:type="dxa"/>
          </w:tcPr>
          <w:p w14:paraId="26E17D8C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Shire (01-01-1996)</w:t>
            </w:r>
          </w:p>
        </w:tc>
        <w:tc>
          <w:tcPr>
            <w:tcW w:w="3724" w:type="dxa"/>
          </w:tcPr>
          <w:p w14:paraId="339A2D71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Tolkien (02-02-2018)</w:t>
            </w:r>
          </w:p>
        </w:tc>
        <w:tc>
          <w:tcPr>
            <w:tcW w:w="3414" w:type="dxa"/>
          </w:tcPr>
          <w:p w14:paraId="3CCE09C3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47596325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12)</w:t>
            </w:r>
          </w:p>
        </w:tc>
      </w:tr>
      <w:tr w:rsidR="00916A3F" w:rsidRPr="00BB7427" w14:paraId="7F96CFDE" w14:textId="77777777" w:rsidTr="00FB2FCE">
        <w:tc>
          <w:tcPr>
            <w:tcW w:w="3724" w:type="dxa"/>
          </w:tcPr>
          <w:p w14:paraId="099D23C4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Violetta (01-01-1981)</w:t>
            </w:r>
          </w:p>
        </w:tc>
        <w:tc>
          <w:tcPr>
            <w:tcW w:w="3724" w:type="dxa"/>
          </w:tcPr>
          <w:p w14:paraId="6C71D105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Hubble (18-03-2018)</w:t>
            </w:r>
          </w:p>
        </w:tc>
        <w:tc>
          <w:tcPr>
            <w:tcW w:w="3414" w:type="dxa"/>
          </w:tcPr>
          <w:p w14:paraId="656C9D35" w14:textId="77777777" w:rsidR="00916A3F" w:rsidRPr="00BB7427" w:rsidRDefault="00916A3F" w:rsidP="00FB2FCE">
            <w:pPr>
              <w:pStyle w:val="NoSpacing"/>
              <w:keepNext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Central-East</w:t>
            </w:r>
          </w:p>
        </w:tc>
        <w:tc>
          <w:tcPr>
            <w:tcW w:w="3414" w:type="dxa"/>
          </w:tcPr>
          <w:p w14:paraId="12D7E5C7" w14:textId="77777777" w:rsidR="00916A3F" w:rsidRPr="00BB7427" w:rsidRDefault="00916A3F" w:rsidP="00FB2FCE">
            <w:pPr>
              <w:pStyle w:val="NoSpacing"/>
              <w:keepNext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1 (55)</w:t>
            </w:r>
          </w:p>
        </w:tc>
      </w:tr>
    </w:tbl>
    <w:p w14:paraId="57B169EA" w14:textId="77777777" w:rsidR="00916A3F" w:rsidRDefault="00916A3F" w:rsidP="00916A3F">
      <w:pPr>
        <w:rPr>
          <w:rFonts w:ascii="Times New Roman" w:hAnsi="Times New Roman" w:cs="Times New Roman"/>
        </w:rPr>
      </w:pPr>
    </w:p>
    <w:p w14:paraId="4C390FFF" w14:textId="33A7303C" w:rsidR="00916A3F" w:rsidRPr="003E7A98" w:rsidRDefault="00916A3F" w:rsidP="00916A3F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Table S3: Overview of contexts analysed for the occurrence of the hand-on-eye gesture. Definitions are from established literature </w:t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fldChar w:fldCharType="begin">
          <w:fldData xml:space="preserve">PEVuZE5vdGU+PENpdGU+PEF1dGhvcj5GcmFzZXI8L0F1dGhvcj48WWVhcj4yMDA4PC9ZZWFyPjxS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</w:fldData>
        </w:fldChar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instrText xml:space="preserve"> ADDIN EN.CITE </w:instrText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fldChar w:fldCharType="begin">
          <w:fldData xml:space="preserve">PEVuZE5vdGU+PENpdGU+PEF1dGhvcj5GcmFzZXI8L0F1dGhvcj48WWVhcj4yMDA4PC9ZZWFyPjxS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</w:fldData>
        </w:fldChar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instrText xml:space="preserve"> ADDIN EN.CITE.DATA </w:instrText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fldChar w:fldCharType="end"/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fldChar w:fldCharType="separate"/>
      </w:r>
      <w:r w:rsidR="00A6145F" w:rsidRPr="003E7A98">
        <w:rPr>
          <w:rFonts w:ascii="Times New Roman" w:hAnsi="Times New Roman" w:cs="Times New Roman"/>
          <w:i/>
          <w:noProof/>
          <w:color w:val="000000" w:themeColor="text1"/>
          <w:sz w:val="18"/>
          <w:szCs w:val="18"/>
        </w:rPr>
        <w:t>(Fraser et al., 2008; Goodall, 1986; Nishida et al., 1999; Pollick &amp; de Waal, 2007)</w:t>
      </w:r>
      <w:r w:rsidR="00A6145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fldChar w:fldCharType="end"/>
      </w:r>
    </w:p>
    <w:tbl>
      <w:tblPr>
        <w:tblStyle w:val="TableGrid"/>
        <w:tblpPr w:leftFromText="141" w:rightFromText="141" w:vertAnchor="text" w:horzAnchor="margin" w:tblpY="197"/>
        <w:tblW w:w="0" w:type="auto"/>
        <w:tblLook w:val="04A0" w:firstRow="1" w:lastRow="0" w:firstColumn="1" w:lastColumn="0" w:noHBand="0" w:noVBand="1"/>
      </w:tblPr>
      <w:tblGrid>
        <w:gridCol w:w="1145"/>
        <w:gridCol w:w="5257"/>
        <w:gridCol w:w="2658"/>
      </w:tblGrid>
      <w:tr w:rsidR="00916A3F" w:rsidRPr="00BB7427" w14:paraId="1D2C3C99" w14:textId="77777777" w:rsidTr="00FB2FCE">
        <w:tc>
          <w:tcPr>
            <w:tcW w:w="0" w:type="auto"/>
          </w:tcPr>
          <w:p w14:paraId="4427893F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Context</w:t>
            </w:r>
          </w:p>
        </w:tc>
        <w:tc>
          <w:tcPr>
            <w:tcW w:w="9198" w:type="dxa"/>
          </w:tcPr>
          <w:p w14:paraId="3BC90709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3933" w:type="dxa"/>
          </w:tcPr>
          <w:p w14:paraId="2A1FB33F" w14:textId="77777777" w:rsidR="00916A3F" w:rsidRPr="00BB7427" w:rsidRDefault="00916A3F" w:rsidP="00FB2FCE">
            <w:pPr>
              <w:pStyle w:val="NoSpacing"/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Number of ‘hand-on-eye’ seen (interactions analysed)</w:t>
            </w:r>
          </w:p>
        </w:tc>
      </w:tr>
      <w:tr w:rsidR="00916A3F" w:rsidRPr="00BB7427" w14:paraId="7D779F7D" w14:textId="77777777" w:rsidTr="00FB2FCE">
        <w:tc>
          <w:tcPr>
            <w:tcW w:w="0" w:type="auto"/>
          </w:tcPr>
          <w:p w14:paraId="451D82B6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Affiliation</w:t>
            </w:r>
          </w:p>
        </w:tc>
        <w:tc>
          <w:tcPr>
            <w:tcW w:w="9198" w:type="dxa"/>
          </w:tcPr>
          <w:p w14:paraId="182C64C0" w14:textId="4D3FE18A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>ituations in which individuals are in non-agonistic contact such as embrace or gentle touch, with the exception of playing and grooming.</w:t>
            </w:r>
          </w:p>
        </w:tc>
        <w:tc>
          <w:tcPr>
            <w:tcW w:w="3933" w:type="dxa"/>
          </w:tcPr>
          <w:p w14:paraId="7A21CB0D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2 (20)</w:t>
            </w:r>
          </w:p>
        </w:tc>
      </w:tr>
      <w:tr w:rsidR="00916A3F" w:rsidRPr="00BB7427" w14:paraId="36C99161" w14:textId="77777777" w:rsidTr="00FB2FCE">
        <w:tc>
          <w:tcPr>
            <w:tcW w:w="0" w:type="auto"/>
          </w:tcPr>
          <w:p w14:paraId="712E82A8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Feeding</w:t>
            </w:r>
          </w:p>
        </w:tc>
        <w:tc>
          <w:tcPr>
            <w:tcW w:w="9198" w:type="dxa"/>
          </w:tcPr>
          <w:p w14:paraId="205757CD" w14:textId="14020E73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>ituations in which individuals gather, process, or eat food; Interactions in which food is involved, such as begging or stealing, are included in this context.</w:t>
            </w:r>
          </w:p>
        </w:tc>
        <w:tc>
          <w:tcPr>
            <w:tcW w:w="3933" w:type="dxa"/>
          </w:tcPr>
          <w:p w14:paraId="51D0152F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2 (48)</w:t>
            </w:r>
          </w:p>
        </w:tc>
      </w:tr>
      <w:tr w:rsidR="00916A3F" w:rsidRPr="00BB7427" w14:paraId="08223FF0" w14:textId="77777777" w:rsidTr="00FB2FCE">
        <w:tc>
          <w:tcPr>
            <w:tcW w:w="0" w:type="auto"/>
          </w:tcPr>
          <w:p w14:paraId="6DDAFFE4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Grooming</w:t>
            </w:r>
          </w:p>
        </w:tc>
        <w:tc>
          <w:tcPr>
            <w:tcW w:w="9198" w:type="dxa"/>
          </w:tcPr>
          <w:p w14:paraId="0597BCE0" w14:textId="12FE8351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>ituations in which individuals use one or both hands to push aside hair of another individual</w:t>
            </w:r>
          </w:p>
        </w:tc>
        <w:tc>
          <w:tcPr>
            <w:tcW w:w="3933" w:type="dxa"/>
          </w:tcPr>
          <w:p w14:paraId="29359858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361)</w:t>
            </w:r>
          </w:p>
        </w:tc>
      </w:tr>
      <w:tr w:rsidR="00916A3F" w:rsidRPr="00BB7427" w14:paraId="70714977" w14:textId="77777777" w:rsidTr="00FB2FCE">
        <w:tc>
          <w:tcPr>
            <w:tcW w:w="0" w:type="auto"/>
          </w:tcPr>
          <w:p w14:paraId="24FB971B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Nursing</w:t>
            </w:r>
          </w:p>
        </w:tc>
        <w:tc>
          <w:tcPr>
            <w:tcW w:w="9198" w:type="dxa"/>
          </w:tcPr>
          <w:p w14:paraId="62E0B422" w14:textId="629A1F0C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>ituations in which the infant is attempting or actually suckling from the mothers’ nipple</w:t>
            </w:r>
          </w:p>
        </w:tc>
        <w:tc>
          <w:tcPr>
            <w:tcW w:w="3933" w:type="dxa"/>
          </w:tcPr>
          <w:p w14:paraId="616B6792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3 (162)</w:t>
            </w:r>
          </w:p>
        </w:tc>
      </w:tr>
      <w:tr w:rsidR="00916A3F" w:rsidRPr="00BB7427" w14:paraId="7247C88D" w14:textId="77777777" w:rsidTr="00FB2FCE">
        <w:tc>
          <w:tcPr>
            <w:tcW w:w="0" w:type="auto"/>
          </w:tcPr>
          <w:p w14:paraId="451C5CFB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9198" w:type="dxa"/>
          </w:tcPr>
          <w:p w14:paraId="6C27E1AC" w14:textId="03A54673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 xml:space="preserve">ituations in which none of the other contexts accurately describe the </w:t>
            </w:r>
            <w:r>
              <w:rPr>
                <w:rFonts w:ascii="Times New Roman" w:hAnsi="Times New Roman" w:cs="Times New Roman"/>
              </w:rPr>
              <w:t>behaviour</w:t>
            </w:r>
            <w:r w:rsidR="00916A3F" w:rsidRPr="00BB742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3933" w:type="dxa"/>
          </w:tcPr>
          <w:p w14:paraId="5109712E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16)</w:t>
            </w:r>
          </w:p>
        </w:tc>
      </w:tr>
      <w:tr w:rsidR="00916A3F" w:rsidRPr="00BB7427" w14:paraId="136264FC" w14:textId="77777777" w:rsidTr="00FB2FCE">
        <w:tc>
          <w:tcPr>
            <w:tcW w:w="0" w:type="auto"/>
          </w:tcPr>
          <w:p w14:paraId="46E5B711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lastRenderedPageBreak/>
              <w:t>Playing</w:t>
            </w:r>
          </w:p>
        </w:tc>
        <w:tc>
          <w:tcPr>
            <w:tcW w:w="9198" w:type="dxa"/>
          </w:tcPr>
          <w:p w14:paraId="75ACEC1A" w14:textId="133F1D70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>ituations in which individuals show non-adaptive, voluntary, “non-serious” behaviour such as, wrestle, chase, push and/or tickle a relaxed non-agonistic manner often accompanied with a ‘play face’</w:t>
            </w:r>
          </w:p>
        </w:tc>
        <w:tc>
          <w:tcPr>
            <w:tcW w:w="3933" w:type="dxa"/>
          </w:tcPr>
          <w:p w14:paraId="05EA94FD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1 (84)</w:t>
            </w:r>
          </w:p>
        </w:tc>
      </w:tr>
      <w:tr w:rsidR="00916A3F" w:rsidRPr="00BB7427" w14:paraId="6CDD073B" w14:textId="77777777" w:rsidTr="00FB2FCE">
        <w:tc>
          <w:tcPr>
            <w:tcW w:w="0" w:type="auto"/>
          </w:tcPr>
          <w:p w14:paraId="40C8DE6E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Resting</w:t>
            </w:r>
          </w:p>
        </w:tc>
        <w:tc>
          <w:tcPr>
            <w:tcW w:w="9198" w:type="dxa"/>
          </w:tcPr>
          <w:p w14:paraId="7509F55A" w14:textId="0F1930E5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>ituations in which individuals are sitting or lying down and for the most time not feeding, grooming or playing. Also includes self-grooming.</w:t>
            </w:r>
          </w:p>
        </w:tc>
        <w:tc>
          <w:tcPr>
            <w:tcW w:w="3933" w:type="dxa"/>
          </w:tcPr>
          <w:p w14:paraId="1A168445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23)</w:t>
            </w:r>
          </w:p>
        </w:tc>
      </w:tr>
      <w:tr w:rsidR="00916A3F" w:rsidRPr="00BB7427" w14:paraId="677B55A2" w14:textId="77777777" w:rsidTr="00FB2FCE">
        <w:tc>
          <w:tcPr>
            <w:tcW w:w="0" w:type="auto"/>
          </w:tcPr>
          <w:p w14:paraId="766B5D2A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Travelling</w:t>
            </w:r>
          </w:p>
        </w:tc>
        <w:tc>
          <w:tcPr>
            <w:tcW w:w="9198" w:type="dxa"/>
          </w:tcPr>
          <w:p w14:paraId="0FE2027B" w14:textId="54546EAF" w:rsidR="00916A3F" w:rsidRPr="00BB7427" w:rsidRDefault="00467B09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916A3F" w:rsidRPr="00BB7427">
              <w:rPr>
                <w:rFonts w:ascii="Times New Roman" w:hAnsi="Times New Roman" w:cs="Times New Roman"/>
              </w:rPr>
              <w:t>ituations in which individuals leave a location to locomote for prolonged bouts, either alone or following or leading other individuals.</w:t>
            </w:r>
          </w:p>
        </w:tc>
        <w:tc>
          <w:tcPr>
            <w:tcW w:w="3933" w:type="dxa"/>
          </w:tcPr>
          <w:p w14:paraId="6C85E3A6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16 (484)</w:t>
            </w:r>
          </w:p>
        </w:tc>
      </w:tr>
      <w:tr w:rsidR="00916A3F" w:rsidRPr="00BB7427" w14:paraId="7E5FB182" w14:textId="77777777" w:rsidTr="00FB2FCE">
        <w:tc>
          <w:tcPr>
            <w:tcW w:w="0" w:type="auto"/>
          </w:tcPr>
          <w:p w14:paraId="01910B49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Weaning</w:t>
            </w:r>
          </w:p>
        </w:tc>
        <w:tc>
          <w:tcPr>
            <w:tcW w:w="9198" w:type="dxa"/>
          </w:tcPr>
          <w:p w14:paraId="346AA46C" w14:textId="558FCBF1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Situation</w:t>
            </w:r>
            <w:r w:rsidR="00467B09">
              <w:rPr>
                <w:rFonts w:ascii="Times New Roman" w:hAnsi="Times New Roman" w:cs="Times New Roman"/>
              </w:rPr>
              <w:t>s</w:t>
            </w:r>
            <w:r w:rsidRPr="00BB7427">
              <w:rPr>
                <w:rFonts w:ascii="Times New Roman" w:hAnsi="Times New Roman" w:cs="Times New Roman"/>
              </w:rPr>
              <w:t xml:space="preserve"> in which there is a nursing conflict between mother and infant.</w:t>
            </w:r>
          </w:p>
        </w:tc>
        <w:tc>
          <w:tcPr>
            <w:tcW w:w="3933" w:type="dxa"/>
          </w:tcPr>
          <w:p w14:paraId="7A327FD9" w14:textId="77777777" w:rsidR="00916A3F" w:rsidRPr="00BB7427" w:rsidRDefault="00916A3F" w:rsidP="00FB2FC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0 (5)</w:t>
            </w:r>
          </w:p>
        </w:tc>
      </w:tr>
    </w:tbl>
    <w:p w14:paraId="591C158F" w14:textId="77777777" w:rsidR="00916A3F" w:rsidRPr="00BB7427" w:rsidRDefault="00916A3F" w:rsidP="003A1CA1">
      <w:pPr>
        <w:pStyle w:val="NoSpacing"/>
        <w:spacing w:line="360" w:lineRule="auto"/>
        <w:jc w:val="both"/>
        <w:rPr>
          <w:rFonts w:ascii="Times New Roman" w:hAnsi="Times New Roman" w:cs="Times New Roman"/>
          <w:i/>
          <w:color w:val="44546A" w:themeColor="text2"/>
          <w:sz w:val="18"/>
          <w:szCs w:val="18"/>
        </w:rPr>
      </w:pPr>
    </w:p>
    <w:p w14:paraId="1214682C" w14:textId="572ABDC6" w:rsidR="00C53074" w:rsidRPr="003E7A98" w:rsidRDefault="00BB7427" w:rsidP="003A1CA1">
      <w:pPr>
        <w:pStyle w:val="NoSpacing"/>
        <w:spacing w:line="360" w:lineRule="auto"/>
        <w:jc w:val="both"/>
        <w:rPr>
          <w:rFonts w:ascii="Times New Roman" w:hAnsi="Times New Roman" w:cs="Times New Roman"/>
          <w:i/>
          <w:color w:val="000000" w:themeColor="text1"/>
          <w:sz w:val="18"/>
          <w:szCs w:val="18"/>
        </w:rPr>
      </w:pPr>
      <w:r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able S</w:t>
      </w:r>
      <w:r w:rsidR="00916A3F"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4</w:t>
      </w:r>
      <w:r w:rsidRPr="003E7A9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: Signals and definitions occurring in the described episode of ‘hand-on-eye’ between Beryl and Lindsay</w:t>
      </w:r>
    </w:p>
    <w:tbl>
      <w:tblPr>
        <w:tblStyle w:val="TableGrid"/>
        <w:tblpPr w:leftFromText="141" w:rightFromText="141" w:vertAnchor="text" w:horzAnchor="margin" w:tblpY="98"/>
        <w:tblW w:w="0" w:type="auto"/>
        <w:tblLook w:val="04A0" w:firstRow="1" w:lastRow="0" w:firstColumn="1" w:lastColumn="0" w:noHBand="0" w:noVBand="1"/>
      </w:tblPr>
      <w:tblGrid>
        <w:gridCol w:w="1508"/>
        <w:gridCol w:w="5542"/>
        <w:gridCol w:w="2010"/>
      </w:tblGrid>
      <w:tr w:rsidR="003A1CA1" w:rsidRPr="00BB7427" w14:paraId="50200F88" w14:textId="77777777" w:rsidTr="00986F7B">
        <w:tc>
          <w:tcPr>
            <w:tcW w:w="0" w:type="auto"/>
          </w:tcPr>
          <w:p w14:paraId="433A2B2B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Signal</w:t>
            </w:r>
          </w:p>
        </w:tc>
        <w:tc>
          <w:tcPr>
            <w:tcW w:w="0" w:type="auto"/>
          </w:tcPr>
          <w:p w14:paraId="2996DCC0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0" w:type="auto"/>
          </w:tcPr>
          <w:p w14:paraId="1B9F7A35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B7427">
              <w:rPr>
                <w:rFonts w:ascii="Times New Roman" w:hAnsi="Times New Roman" w:cs="Times New Roman"/>
                <w:b/>
              </w:rPr>
              <w:t>Reference</w:t>
            </w:r>
          </w:p>
        </w:tc>
      </w:tr>
      <w:tr w:rsidR="003A1CA1" w:rsidRPr="00BB7427" w14:paraId="35887181" w14:textId="77777777" w:rsidTr="00986F7B">
        <w:tc>
          <w:tcPr>
            <w:tcW w:w="0" w:type="auto"/>
          </w:tcPr>
          <w:p w14:paraId="7900AACC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EXTEND HAND</w:t>
            </w:r>
          </w:p>
        </w:tc>
        <w:tc>
          <w:tcPr>
            <w:tcW w:w="0" w:type="auto"/>
          </w:tcPr>
          <w:p w14:paraId="29A53E82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The arm is reached out to the recipient with the palm held vertically or upwards and the fingers in an open position.</w:t>
            </w:r>
          </w:p>
        </w:tc>
        <w:tc>
          <w:tcPr>
            <w:tcW w:w="0" w:type="auto"/>
          </w:tcPr>
          <w:p w14:paraId="435BD85E" w14:textId="3B80B82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lang w:val="nl-NL"/>
              </w:rPr>
            </w:pPr>
            <w:r w:rsidRPr="00BB7427">
              <w:rPr>
                <w:rFonts w:ascii="Times New Roman" w:hAnsi="Times New Roman" w:cs="Times New Roman"/>
                <w:lang w:val="nl-NL"/>
              </w:rPr>
              <w:t>Nishida et al., 1999</w:t>
            </w:r>
            <w:r w:rsidR="00A6145F">
              <w:rPr>
                <w:rFonts w:ascii="Times New Roman" w:hAnsi="Times New Roman" w:cs="Times New Roman"/>
                <w:lang w:val="nl-NL"/>
              </w:rPr>
              <w:fldChar w:fldCharType="begin"/>
            </w:r>
            <w:r w:rsidR="00A6145F">
              <w:rPr>
                <w:rFonts w:ascii="Times New Roman" w:hAnsi="Times New Roman" w:cs="Times New Roman"/>
                <w:lang w:val="nl-NL"/>
              </w:rPr>
              <w:instrText xml:space="preserve"> ADDIN EN.CITE &lt;EndNote&gt;&lt;Cite ExcludeAuth="1" ExcludeYear="1" Hidden="1"&gt;&lt;Author&gt;Nishida&lt;/Author&gt;&lt;Year&gt;1999&lt;/Year&gt;&lt;RecNum&gt;2080&lt;/RecNum&gt;&lt;record&gt;&lt;rec-number&gt;2080&lt;/rec-number&gt;&lt;foreign-keys&gt;&lt;key app="EN" db-id="900t2awdcez2tje5dsxpvwzq5eewrp0vxefe" timestamp="0"&gt;2080&lt;/key&gt;&lt;/foreign-keys&gt;&lt;ref-type name="Journal Article"&gt;17&lt;/ref-type&gt;&lt;contributors&gt;&lt;authors&gt;&lt;author&gt;Nishida, Toshisada&lt;/author&gt;&lt;author&gt;Kano, Takayoshi&lt;/author&gt;&lt;author&gt;Goodall, Jane&lt;/author&gt;&lt;author&gt;McGrew, William C.&lt;/author&gt;&lt;author&gt;Nakamura, Michio&lt;/author&gt;&lt;/authors&gt;&lt;/contributors&gt;&lt;titles&gt;&lt;title&gt;Ethogram and ethnography of Mahale chimpanzees&lt;/title&gt;&lt;secondary-title&gt;Anthropological Science&lt;/secondary-title&gt;&lt;/titles&gt;&lt;periodical&gt;&lt;full-title&gt;Anthropological Science&lt;/full-title&gt;&lt;/periodical&gt;&lt;pages&gt;141-188&lt;/pages&gt;&lt;volume&gt;107&lt;/volume&gt;&lt;number&gt;2&lt;/number&gt;&lt;keywords&gt;&lt;keyword&gt;Nishida, Pan troglodytes&lt;/keyword&gt;&lt;/keywords&gt;&lt;dates&gt;&lt;year&gt;1999&lt;/year&gt;&lt;/dates&gt;&lt;label&gt;LABEL (pdf: Nishida et al_1999)&lt;/label&gt;&lt;urls&gt;&lt;/urls&gt;&lt;/record&gt;&lt;/Cite&gt;&lt;/EndNote&gt;</w:instrText>
            </w:r>
            <w:r w:rsidR="00A6145F">
              <w:rPr>
                <w:rFonts w:ascii="Times New Roman" w:hAnsi="Times New Roman" w:cs="Times New Roman"/>
                <w:lang w:val="nl-NL"/>
              </w:rPr>
              <w:fldChar w:fldCharType="end"/>
            </w:r>
          </w:p>
        </w:tc>
      </w:tr>
      <w:tr w:rsidR="003A1CA1" w:rsidRPr="00BB7427" w14:paraId="3672D71D" w14:textId="77777777" w:rsidTr="00986F7B">
        <w:tc>
          <w:tcPr>
            <w:tcW w:w="0" w:type="auto"/>
          </w:tcPr>
          <w:p w14:paraId="4E773628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B7427">
              <w:rPr>
                <w:rFonts w:ascii="Times New Roman" w:hAnsi="Times New Roman" w:cs="Times New Roman"/>
              </w:rPr>
              <w:t>POUT FACE</w:t>
            </w:r>
          </w:p>
        </w:tc>
        <w:tc>
          <w:tcPr>
            <w:tcW w:w="0" w:type="auto"/>
          </w:tcPr>
          <w:p w14:paraId="4E6583A2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Slightly open mouth in which the lips are pushed forward and rounded creating a small aperture.</w:t>
            </w:r>
          </w:p>
        </w:tc>
        <w:tc>
          <w:tcPr>
            <w:tcW w:w="0" w:type="auto"/>
          </w:tcPr>
          <w:p w14:paraId="2777B54B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Fernandez-</w:t>
            </w:r>
            <w:proofErr w:type="spellStart"/>
            <w:r w:rsidRPr="00BB7427">
              <w:rPr>
                <w:rFonts w:ascii="Times New Roman" w:hAnsi="Times New Roman" w:cs="Times New Roman"/>
                <w:color w:val="000000"/>
              </w:rPr>
              <w:t>Carriba</w:t>
            </w:r>
            <w:proofErr w:type="spellEnd"/>
            <w:r w:rsidRPr="00BB7427">
              <w:rPr>
                <w:rFonts w:ascii="Times New Roman" w:hAnsi="Times New Roman" w:cs="Times New Roman"/>
                <w:color w:val="000000"/>
              </w:rPr>
              <w:t xml:space="preserve"> et al., 2002</w:t>
            </w:r>
            <w:r w:rsidRPr="00BB742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BB742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 Hidden="1"&gt;&lt;Author&gt;Fernandez-Carriba&lt;/Author&gt;&lt;Year&gt;2002&lt;/Year&gt;&lt;RecNum&gt;8951&lt;/RecNum&gt;&lt;record&gt;&lt;rec-number&gt;8951&lt;/rec-number&gt;&lt;foreign-keys&gt;&lt;key app="EN" db-id="900t2awdcez2tje5dsxpvwzq5eewrp0vxefe" timestamp="1703669399"&gt;8951&lt;/key&gt;&lt;/foreign-keys&gt;&lt;ref-type name="Journal Article"&gt;17&lt;/ref-type&gt;&lt;contributors&gt;&lt;authors&gt;&lt;author&gt;Fernandez-Carriba, S.&lt;/author&gt;&lt;author&gt;Loeches, A.&lt;/author&gt;&lt;author&gt;Morcillo, A.&lt;/author&gt;&lt;author&gt;Hopkins, W. D.&lt;/author&gt;&lt;/authors&gt;&lt;/contributors&gt;&lt;auth-address&gt;Language Research Center, Georgia State University, Atlanta, GA 30034, USA. carriba@gsu.edu&lt;/auth-address&gt;&lt;titles&gt;&lt;title&gt;Asymmetry in facial expression of emotions by chimpanzees&lt;/title&gt;&lt;secondary-title&gt;Neuropsychologia&lt;/secondary-title&gt;&lt;/titles&gt;&lt;periodical&gt;&lt;full-title&gt;Neuropsychologia&lt;/full-title&gt;&lt;/periodical&gt;&lt;pages&gt;1523-33&lt;/pages&gt;&lt;volume&gt;40&lt;/volume&gt;&lt;number&gt;9&lt;/number&gt;&lt;edition&gt;2002/05/03&lt;/edition&gt;&lt;keywords&gt;&lt;keyword&gt;Animals&lt;/keyword&gt;&lt;keyword&gt;Anthropometry&lt;/keyword&gt;&lt;keyword&gt;*Dominance, Cerebral&lt;/keyword&gt;&lt;keyword&gt;*Emotions&lt;/keyword&gt;&lt;keyword&gt;*Facial Expression&lt;/keyword&gt;&lt;keyword&gt;Female&lt;/keyword&gt;&lt;keyword&gt;Humans&lt;/keyword&gt;&lt;keyword&gt;Image Processing, Computer-Assisted&lt;/keyword&gt;&lt;keyword&gt;Male&lt;/keyword&gt;&lt;keyword&gt;Pan troglodytes/*psychology&lt;/keyword&gt;&lt;keyword&gt;Software&lt;/keyword&gt;&lt;keyword&gt;Species Specificity&lt;/keyword&gt;&lt;/keywords&gt;&lt;dates&gt;&lt;year&gt;2002&lt;/year&gt;&lt;/dates&gt;&lt;isbn&gt;0028-3932 (Print)&amp;#xD;0028-3932 (Linking)&lt;/isbn&gt;&lt;accession-num&gt;11985833&lt;/accession-num&gt;&lt;urls&gt;&lt;related-urls&gt;&lt;url&gt;https://www.ncbi.nlm.nih.gov/pubmed/11985833&lt;/url&gt;&lt;/related-urls&gt;&lt;/urls&gt;&lt;electronic-resource-num&gt;10.1016/s0028-3932(02)00028-3&lt;/electronic-resource-num&gt;&lt;/record&gt;&lt;/Cite&gt;&lt;/EndNote&gt;</w:instrText>
            </w:r>
            <w:r w:rsidRPr="00BB742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  <w:tr w:rsidR="003A1CA1" w:rsidRPr="00BB7427" w14:paraId="109CA2F1" w14:textId="77777777" w:rsidTr="00986F7B">
        <w:tc>
          <w:tcPr>
            <w:tcW w:w="0" w:type="auto"/>
          </w:tcPr>
          <w:p w14:paraId="6EB33758" w14:textId="77777777" w:rsidR="003A1CA1" w:rsidRPr="00BB7427" w:rsidRDefault="003A1CA1" w:rsidP="00986F7B">
            <w:pPr>
              <w:spacing w:line="36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WHIMPER</w:t>
            </w:r>
          </w:p>
        </w:tc>
        <w:tc>
          <w:tcPr>
            <w:tcW w:w="0" w:type="auto"/>
          </w:tcPr>
          <w:p w14:paraId="6C5F1391" w14:textId="77777777" w:rsidR="003A1CA1" w:rsidRPr="00BB7427" w:rsidRDefault="003A1CA1" w:rsidP="00986F7B">
            <w:pPr>
              <w:keepNext/>
              <w:spacing w:line="36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Highly tonal series of “Hoo-like” calls.</w:t>
            </w:r>
          </w:p>
        </w:tc>
        <w:tc>
          <w:tcPr>
            <w:tcW w:w="0" w:type="auto"/>
          </w:tcPr>
          <w:p w14:paraId="167E9166" w14:textId="77777777" w:rsidR="003A1CA1" w:rsidRPr="00BB7427" w:rsidRDefault="003A1CA1" w:rsidP="00986F7B">
            <w:pPr>
              <w:keepNext/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BB7427">
              <w:rPr>
                <w:rFonts w:ascii="Times New Roman" w:hAnsi="Times New Roman" w:cs="Times New Roman"/>
                <w:color w:val="000000"/>
              </w:rPr>
              <w:t>Goodall, 1986</w:t>
            </w:r>
            <w:r w:rsidRPr="00BB7427">
              <w:rPr>
                <w:rFonts w:ascii="Times New Roman" w:hAnsi="Times New Roman" w:cs="Times New Roman"/>
                <w:color w:val="000000"/>
              </w:rPr>
              <w:fldChar w:fldCharType="begin"/>
            </w:r>
            <w:r w:rsidRPr="00BB7427">
              <w:rPr>
                <w:rFonts w:ascii="Times New Roman" w:hAnsi="Times New Roman" w:cs="Times New Roman"/>
                <w:color w:val="000000"/>
              </w:rPr>
              <w:instrText xml:space="preserve"> ADDIN EN.CITE &lt;EndNote&gt;&lt;Cite Hidden="1"&gt;&lt;Author&gt;Goodall&lt;/Author&gt;&lt;Year&gt;1986&lt;/Year&gt;&lt;RecNum&gt;994&lt;/RecNum&gt;&lt;record&gt;&lt;rec-number&gt;994&lt;/rec-number&gt;&lt;foreign-keys&gt;&lt;key app="EN" db-id="900t2awdcez2tje5dsxpvwzq5eewrp0vxefe" timestamp="0"&gt;994&lt;/key&gt;&lt;/foreign-keys&gt;&lt;ref-type name="Book"&gt;6&lt;/ref-type&gt;&lt;contributors&gt;&lt;authors&gt;&lt;author&gt;Goodall, Jane&lt;/author&gt;&lt;/authors&gt;&lt;secondary-authors&gt;&lt;author&gt;Goodall, Jane&lt;/author&gt;&lt;/secondary-authors&gt;&lt;/contributors&gt;&lt;titles&gt;&lt;title&gt;The chimpanzees of Gombe: Patterns of Behaviour&lt;/title&gt;&lt;/titles&gt;&lt;pages&gt;673&lt;/pages&gt;&lt;dates&gt;&lt;year&gt;1986&lt;/year&gt;&lt;/dates&gt;&lt;pub-location&gt;Cambridge, England&lt;/pub-location&gt;&lt;publisher&gt;Belknap Press of Harvard University Press&lt;/publisher&gt;&lt;label&gt;LABEL&lt;/label&gt;&lt;urls&gt;&lt;/urls&gt;&lt;/record&gt;&lt;/Cite&gt;&lt;/EndNote&gt;</w:instrText>
            </w:r>
            <w:r w:rsidRPr="00BB7427">
              <w:rPr>
                <w:rFonts w:ascii="Times New Roman" w:hAnsi="Times New Roman" w:cs="Times New Roman"/>
                <w:color w:val="000000"/>
              </w:rPr>
              <w:fldChar w:fldCharType="end"/>
            </w:r>
          </w:p>
        </w:tc>
      </w:tr>
    </w:tbl>
    <w:p w14:paraId="75044D53" w14:textId="0128852F" w:rsidR="00304126" w:rsidRPr="00BB7427" w:rsidRDefault="00304126" w:rsidP="005F6BE5">
      <w:pPr>
        <w:pStyle w:val="NoSpacing"/>
        <w:spacing w:line="360" w:lineRule="auto"/>
        <w:jc w:val="both"/>
        <w:rPr>
          <w:rFonts w:ascii="Times New Roman" w:hAnsi="Times New Roman" w:cs="Times New Roman"/>
          <w:i/>
          <w:color w:val="44546A" w:themeColor="text2"/>
          <w:sz w:val="18"/>
          <w:szCs w:val="18"/>
        </w:rPr>
        <w:sectPr w:rsidR="00304126" w:rsidRPr="00BB7427" w:rsidSect="003E7A98">
          <w:type w:val="continuous"/>
          <w:pgSz w:w="11906" w:h="16838" w:code="9"/>
          <w:pgMar w:top="1418" w:right="1418" w:bottom="1134" w:left="1418" w:header="720" w:footer="720" w:gutter="0"/>
          <w:cols w:space="720"/>
          <w:docGrid w:linePitch="360"/>
        </w:sectPr>
      </w:pPr>
      <w:bookmarkStart w:id="3" w:name="_GoBack"/>
      <w:bookmarkEnd w:id="1"/>
      <w:bookmarkEnd w:id="3"/>
    </w:p>
    <w:bookmarkEnd w:id="2"/>
    <w:p w14:paraId="62AA47D9" w14:textId="77777777" w:rsidR="000E6912" w:rsidRPr="00BB7427" w:rsidRDefault="000E6912" w:rsidP="00A6145F">
      <w:pPr>
        <w:pStyle w:val="EndNoteBibliographyTitle"/>
        <w:spacing w:line="360" w:lineRule="auto"/>
        <w:jc w:val="left"/>
      </w:pPr>
    </w:p>
    <w:p w14:paraId="1BDDE783" w14:textId="77777777" w:rsidR="00A6145F" w:rsidRPr="00A6145F" w:rsidRDefault="0027542B" w:rsidP="00A6145F">
      <w:pPr>
        <w:pStyle w:val="EndNoteBibliographyTitle"/>
        <w:rPr>
          <w:b/>
        </w:rPr>
      </w:pPr>
      <w:r w:rsidRPr="00BB7427">
        <w:fldChar w:fldCharType="begin"/>
      </w:r>
      <w:r w:rsidRPr="00BB7427">
        <w:instrText xml:space="preserve"> ADDIN EN.REFLIST </w:instrText>
      </w:r>
      <w:r w:rsidRPr="00BB7427">
        <w:fldChar w:fldCharType="separate"/>
      </w:r>
      <w:r w:rsidR="00A6145F" w:rsidRPr="00A6145F">
        <w:rPr>
          <w:b/>
        </w:rPr>
        <w:t>References</w:t>
      </w:r>
    </w:p>
    <w:p w14:paraId="51DB21B6" w14:textId="77777777" w:rsidR="00A6145F" w:rsidRPr="00A6145F" w:rsidRDefault="00A6145F" w:rsidP="00A6145F">
      <w:pPr>
        <w:pStyle w:val="EndNoteBibliographyTitle"/>
        <w:rPr>
          <w:b/>
        </w:rPr>
      </w:pPr>
    </w:p>
    <w:p w14:paraId="130C6D0C" w14:textId="45F517B2" w:rsidR="00A6145F" w:rsidRPr="00A6145F" w:rsidRDefault="00A6145F" w:rsidP="00A6145F">
      <w:pPr>
        <w:pStyle w:val="EndNoteBibliography"/>
        <w:spacing w:after="0"/>
        <w:ind w:left="720" w:hanging="720"/>
      </w:pPr>
      <w:r w:rsidRPr="00A6145F">
        <w:t xml:space="preserve">Fernandez-Carriba, S., Loeches, A., Morcillo, A., &amp; Hopkins, W. D. (2002). Asymmetry in facial expression of emotions by chimpanzees. </w:t>
      </w:r>
      <w:r w:rsidRPr="00A6145F">
        <w:rPr>
          <w:i/>
        </w:rPr>
        <w:t>Neuropsychologia</w:t>
      </w:r>
      <w:r w:rsidRPr="00A6145F">
        <w:t>,</w:t>
      </w:r>
      <w:r w:rsidRPr="00A6145F">
        <w:rPr>
          <w:i/>
        </w:rPr>
        <w:t xml:space="preserve"> 40</w:t>
      </w:r>
      <w:r w:rsidRPr="00A6145F">
        <w:t xml:space="preserve">(9), 1523-1533. </w:t>
      </w:r>
      <w:hyperlink r:id="rId10" w:history="1">
        <w:r w:rsidRPr="00A6145F">
          <w:rPr>
            <w:rStyle w:val="Hyperlink"/>
          </w:rPr>
          <w:t>https://doi.org/10.1016/s0028-3932(02)00028-3</w:t>
        </w:r>
      </w:hyperlink>
      <w:r w:rsidRPr="00A6145F">
        <w:t xml:space="preserve"> </w:t>
      </w:r>
    </w:p>
    <w:p w14:paraId="07A77F46" w14:textId="4B909726" w:rsidR="00A6145F" w:rsidRPr="00A6145F" w:rsidRDefault="00A6145F" w:rsidP="00A6145F">
      <w:pPr>
        <w:pStyle w:val="EndNoteBibliography"/>
        <w:spacing w:after="0"/>
        <w:ind w:left="720" w:hanging="720"/>
      </w:pPr>
      <w:r w:rsidRPr="00A6145F">
        <w:t xml:space="preserve">Fraser, O. N., Schino, G., &amp; Aureli, F. (2008). Components of relationship quality in chimpanzees. </w:t>
      </w:r>
      <w:r w:rsidRPr="00A6145F">
        <w:rPr>
          <w:i/>
        </w:rPr>
        <w:t>Ethology</w:t>
      </w:r>
      <w:r w:rsidRPr="00A6145F">
        <w:t>,</w:t>
      </w:r>
      <w:r w:rsidRPr="00A6145F">
        <w:rPr>
          <w:i/>
        </w:rPr>
        <w:t xml:space="preserve"> 114</w:t>
      </w:r>
      <w:r w:rsidRPr="00A6145F">
        <w:t xml:space="preserve">(9), 834-843. </w:t>
      </w:r>
      <w:hyperlink r:id="rId11" w:history="1">
        <w:r w:rsidRPr="00A6145F">
          <w:rPr>
            <w:rStyle w:val="Hyperlink"/>
          </w:rPr>
          <w:t>https://doi.org/10.1111/j.1439-0310.2008.01527.x</w:t>
        </w:r>
      </w:hyperlink>
      <w:r w:rsidRPr="00A6145F">
        <w:t xml:space="preserve"> </w:t>
      </w:r>
    </w:p>
    <w:p w14:paraId="51C508A6" w14:textId="77777777" w:rsidR="00A6145F" w:rsidRPr="00A6145F" w:rsidRDefault="00A6145F" w:rsidP="00A6145F">
      <w:pPr>
        <w:pStyle w:val="EndNoteBibliography"/>
        <w:spacing w:after="0"/>
        <w:ind w:left="720" w:hanging="720"/>
      </w:pPr>
      <w:r w:rsidRPr="00A6145F">
        <w:t xml:space="preserve">Goodall, J. (1986). </w:t>
      </w:r>
      <w:r w:rsidRPr="00A6145F">
        <w:rPr>
          <w:i/>
        </w:rPr>
        <w:t>The chimpanzees of Gombe: Patterns of Behaviour</w:t>
      </w:r>
      <w:r w:rsidRPr="00A6145F">
        <w:t xml:space="preserve">. Belknap Press of Harvard University Press. </w:t>
      </w:r>
    </w:p>
    <w:p w14:paraId="5DE93C09" w14:textId="77777777" w:rsidR="00A6145F" w:rsidRPr="00A6145F" w:rsidRDefault="00A6145F" w:rsidP="00A6145F">
      <w:pPr>
        <w:pStyle w:val="EndNoteBibliography"/>
        <w:spacing w:after="0"/>
        <w:ind w:left="720" w:hanging="720"/>
      </w:pPr>
      <w:r w:rsidRPr="00A6145F">
        <w:t xml:space="preserve">Nishida, T., Kano, T., Goodall, J., McGrew, W. C., &amp; Nakamura, M. (1999). Ethogram and ethnography of Mahale chimpanzees. </w:t>
      </w:r>
      <w:r w:rsidRPr="00A6145F">
        <w:rPr>
          <w:i/>
        </w:rPr>
        <w:t>Anthropological Science</w:t>
      </w:r>
      <w:r w:rsidRPr="00A6145F">
        <w:t>,</w:t>
      </w:r>
      <w:r w:rsidRPr="00A6145F">
        <w:rPr>
          <w:i/>
        </w:rPr>
        <w:t xml:space="preserve"> 107</w:t>
      </w:r>
      <w:r w:rsidRPr="00A6145F">
        <w:t xml:space="preserve">(2), 141-188. </w:t>
      </w:r>
    </w:p>
    <w:p w14:paraId="2A0AB45E" w14:textId="3DB2C4E4" w:rsidR="00A6145F" w:rsidRPr="00A6145F" w:rsidRDefault="00A6145F" w:rsidP="00A6145F">
      <w:pPr>
        <w:pStyle w:val="EndNoteBibliography"/>
        <w:ind w:left="720" w:hanging="720"/>
      </w:pPr>
      <w:r w:rsidRPr="00A6145F">
        <w:t xml:space="preserve">Pollick, A. S., &amp; de Waal, F. B. (2007). Ape gestures and language evolution. </w:t>
      </w:r>
      <w:r w:rsidRPr="00A6145F">
        <w:rPr>
          <w:i/>
        </w:rPr>
        <w:t>Proc Natl Acad Sci U S A</w:t>
      </w:r>
      <w:r w:rsidRPr="00A6145F">
        <w:t>,</w:t>
      </w:r>
      <w:r w:rsidRPr="00A6145F">
        <w:rPr>
          <w:i/>
        </w:rPr>
        <w:t xml:space="preserve"> 104</w:t>
      </w:r>
      <w:r w:rsidRPr="00A6145F">
        <w:t xml:space="preserve">(19), 8184-8189. </w:t>
      </w:r>
      <w:hyperlink r:id="rId12" w:history="1">
        <w:r w:rsidRPr="00A6145F">
          <w:rPr>
            <w:rStyle w:val="Hyperlink"/>
          </w:rPr>
          <w:t>https://doi.org/10.1073/pnas.0702624104</w:t>
        </w:r>
      </w:hyperlink>
      <w:r w:rsidRPr="00A6145F">
        <w:t xml:space="preserve"> </w:t>
      </w:r>
    </w:p>
    <w:p w14:paraId="1C956182" w14:textId="3E039227" w:rsidR="00DD75E1" w:rsidRPr="00BB7427" w:rsidRDefault="0027542B" w:rsidP="00CF546F">
      <w:pPr>
        <w:pStyle w:val="EndNoteBibliography"/>
      </w:pPr>
      <w:r w:rsidRPr="00BB7427">
        <w:fldChar w:fldCharType="end"/>
      </w:r>
    </w:p>
    <w:sectPr w:rsidR="00DD75E1" w:rsidRPr="00BB7427" w:rsidSect="003E7A98">
      <w:type w:val="continuous"/>
      <w:pgSz w:w="11906" w:h="16838" w:code="9"/>
      <w:pgMar w:top="1418" w:right="1418" w:bottom="1134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90B83C" w14:textId="77777777" w:rsidR="006D60F2" w:rsidRDefault="006D60F2" w:rsidP="00AB6F33">
      <w:pPr>
        <w:spacing w:after="0" w:line="240" w:lineRule="auto"/>
      </w:pPr>
      <w:r>
        <w:separator/>
      </w:r>
    </w:p>
  </w:endnote>
  <w:endnote w:type="continuationSeparator" w:id="0">
    <w:p w14:paraId="0E2BBE4F" w14:textId="77777777" w:rsidR="006D60F2" w:rsidRDefault="006D60F2" w:rsidP="00AB6F33">
      <w:pPr>
        <w:spacing w:after="0" w:line="240" w:lineRule="auto"/>
      </w:pPr>
      <w:r>
        <w:continuationSeparator/>
      </w:r>
    </w:p>
  </w:endnote>
  <w:endnote w:type="continuationNotice" w:id="1">
    <w:p w14:paraId="442F0A7F" w14:textId="77777777" w:rsidR="006D60F2" w:rsidRDefault="006D60F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05285739"/>
      <w:docPartObj>
        <w:docPartGallery w:val="Page Numbers (Bottom of Page)"/>
        <w:docPartUnique/>
      </w:docPartObj>
    </w:sdtPr>
    <w:sdtEndPr/>
    <w:sdtContent>
      <w:p w14:paraId="624C9BCF" w14:textId="622DDEF4" w:rsidR="002B15D0" w:rsidRDefault="002B15D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7A98" w:rsidRPr="003E7A98">
          <w:rPr>
            <w:noProof/>
            <w:lang w:val="de-DE"/>
          </w:rPr>
          <w:t>2</w:t>
        </w:r>
        <w:r>
          <w:fldChar w:fldCharType="end"/>
        </w:r>
      </w:p>
    </w:sdtContent>
  </w:sdt>
  <w:p w14:paraId="4B5367A7" w14:textId="77777777" w:rsidR="002B15D0" w:rsidRDefault="002B15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50244A" w14:textId="77777777" w:rsidR="006D60F2" w:rsidRDefault="006D60F2" w:rsidP="00AB6F33">
      <w:pPr>
        <w:spacing w:after="0" w:line="240" w:lineRule="auto"/>
      </w:pPr>
      <w:r>
        <w:separator/>
      </w:r>
    </w:p>
  </w:footnote>
  <w:footnote w:type="continuationSeparator" w:id="0">
    <w:p w14:paraId="3A39B981" w14:textId="77777777" w:rsidR="006D60F2" w:rsidRDefault="006D60F2" w:rsidP="00AB6F33">
      <w:pPr>
        <w:spacing w:after="0" w:line="240" w:lineRule="auto"/>
      </w:pPr>
      <w:r>
        <w:continuationSeparator/>
      </w:r>
    </w:p>
  </w:footnote>
  <w:footnote w:type="continuationNotice" w:id="1">
    <w:p w14:paraId="184065D1" w14:textId="77777777" w:rsidR="006D60F2" w:rsidRDefault="006D60F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029FE"/>
    <w:multiLevelType w:val="hybridMultilevel"/>
    <w:tmpl w:val="0EE23AEA"/>
    <w:lvl w:ilvl="0" w:tplc="FB7C578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3174A"/>
    <w:multiLevelType w:val="hybridMultilevel"/>
    <w:tmpl w:val="47420B3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532C25"/>
    <w:multiLevelType w:val="hybridMultilevel"/>
    <w:tmpl w:val="F9780D6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F817E4"/>
    <w:multiLevelType w:val="hybridMultilevel"/>
    <w:tmpl w:val="F1E222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895E8E"/>
    <w:multiLevelType w:val="hybridMultilevel"/>
    <w:tmpl w:val="E7843CD0"/>
    <w:lvl w:ilvl="0" w:tplc="EFDC85B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0t2awdcez2tje5dsxpvwzq5eewrp0vxefe&quot;&gt;PikaDec16-Converted&lt;record-ids&gt;&lt;item&gt;994&lt;/item&gt;&lt;item&gt;2080&lt;/item&gt;&lt;item&gt;2245&lt;/item&gt;&lt;item&gt;5852&lt;/item&gt;&lt;item&gt;8951&lt;/item&gt;&lt;/record-ids&gt;&lt;/item&gt;&lt;/Libraries&gt;"/>
    <w:docVar w:name="EN.UseJSCitationFormat" w:val="False"/>
  </w:docVars>
  <w:rsids>
    <w:rsidRoot w:val="00642EB8"/>
    <w:rsid w:val="00001CE7"/>
    <w:rsid w:val="000027BB"/>
    <w:rsid w:val="00002FC6"/>
    <w:rsid w:val="000076BB"/>
    <w:rsid w:val="000101DF"/>
    <w:rsid w:val="00010B30"/>
    <w:rsid w:val="00013AC3"/>
    <w:rsid w:val="00014835"/>
    <w:rsid w:val="00015995"/>
    <w:rsid w:val="00020B72"/>
    <w:rsid w:val="00020CDD"/>
    <w:rsid w:val="00021777"/>
    <w:rsid w:val="00021970"/>
    <w:rsid w:val="00021C5D"/>
    <w:rsid w:val="00021E80"/>
    <w:rsid w:val="000222B9"/>
    <w:rsid w:val="00022538"/>
    <w:rsid w:val="00026B0A"/>
    <w:rsid w:val="00027277"/>
    <w:rsid w:val="000273D2"/>
    <w:rsid w:val="00030913"/>
    <w:rsid w:val="00030B07"/>
    <w:rsid w:val="00031718"/>
    <w:rsid w:val="0003423C"/>
    <w:rsid w:val="00034F5A"/>
    <w:rsid w:val="00035011"/>
    <w:rsid w:val="000361D0"/>
    <w:rsid w:val="000366A4"/>
    <w:rsid w:val="00037256"/>
    <w:rsid w:val="00037F86"/>
    <w:rsid w:val="000405C7"/>
    <w:rsid w:val="00040AAF"/>
    <w:rsid w:val="0004149A"/>
    <w:rsid w:val="00041C85"/>
    <w:rsid w:val="00044354"/>
    <w:rsid w:val="00044E16"/>
    <w:rsid w:val="00050463"/>
    <w:rsid w:val="0005429C"/>
    <w:rsid w:val="00055B7B"/>
    <w:rsid w:val="00057E7F"/>
    <w:rsid w:val="000635CE"/>
    <w:rsid w:val="00063953"/>
    <w:rsid w:val="000649D8"/>
    <w:rsid w:val="00066FB2"/>
    <w:rsid w:val="0007375D"/>
    <w:rsid w:val="00073A91"/>
    <w:rsid w:val="0007439E"/>
    <w:rsid w:val="000757A3"/>
    <w:rsid w:val="00080474"/>
    <w:rsid w:val="000811AF"/>
    <w:rsid w:val="00082734"/>
    <w:rsid w:val="0008302C"/>
    <w:rsid w:val="00083615"/>
    <w:rsid w:val="0009070F"/>
    <w:rsid w:val="00091E24"/>
    <w:rsid w:val="00094DB8"/>
    <w:rsid w:val="0009636F"/>
    <w:rsid w:val="000A04E9"/>
    <w:rsid w:val="000A1350"/>
    <w:rsid w:val="000A1AA1"/>
    <w:rsid w:val="000A21F6"/>
    <w:rsid w:val="000A2478"/>
    <w:rsid w:val="000A34B7"/>
    <w:rsid w:val="000A3F3C"/>
    <w:rsid w:val="000A5669"/>
    <w:rsid w:val="000A77DF"/>
    <w:rsid w:val="000B1CE6"/>
    <w:rsid w:val="000B5AE1"/>
    <w:rsid w:val="000B5DED"/>
    <w:rsid w:val="000B6BD1"/>
    <w:rsid w:val="000B6DCC"/>
    <w:rsid w:val="000C07F6"/>
    <w:rsid w:val="000C0A29"/>
    <w:rsid w:val="000C1E74"/>
    <w:rsid w:val="000C2099"/>
    <w:rsid w:val="000C25CD"/>
    <w:rsid w:val="000C32F3"/>
    <w:rsid w:val="000C404A"/>
    <w:rsid w:val="000C482C"/>
    <w:rsid w:val="000C4967"/>
    <w:rsid w:val="000D05EE"/>
    <w:rsid w:val="000D39D8"/>
    <w:rsid w:val="000D5198"/>
    <w:rsid w:val="000D6E50"/>
    <w:rsid w:val="000E0869"/>
    <w:rsid w:val="000E3CDB"/>
    <w:rsid w:val="000E6912"/>
    <w:rsid w:val="000F0276"/>
    <w:rsid w:val="000F04FD"/>
    <w:rsid w:val="000F059A"/>
    <w:rsid w:val="000F1C3C"/>
    <w:rsid w:val="000F31FF"/>
    <w:rsid w:val="000F4F74"/>
    <w:rsid w:val="000F5B1C"/>
    <w:rsid w:val="000F6023"/>
    <w:rsid w:val="00100B59"/>
    <w:rsid w:val="001011B2"/>
    <w:rsid w:val="00102CFC"/>
    <w:rsid w:val="0011443A"/>
    <w:rsid w:val="00114689"/>
    <w:rsid w:val="00115745"/>
    <w:rsid w:val="00116AED"/>
    <w:rsid w:val="00116D0E"/>
    <w:rsid w:val="00122EF8"/>
    <w:rsid w:val="001257AA"/>
    <w:rsid w:val="00126C27"/>
    <w:rsid w:val="00132647"/>
    <w:rsid w:val="00133BC1"/>
    <w:rsid w:val="00135890"/>
    <w:rsid w:val="00141E07"/>
    <w:rsid w:val="00142C8D"/>
    <w:rsid w:val="0014463F"/>
    <w:rsid w:val="00146232"/>
    <w:rsid w:val="001506CF"/>
    <w:rsid w:val="00150877"/>
    <w:rsid w:val="00155F9C"/>
    <w:rsid w:val="00156311"/>
    <w:rsid w:val="00157FBB"/>
    <w:rsid w:val="001605A5"/>
    <w:rsid w:val="001615A1"/>
    <w:rsid w:val="00162716"/>
    <w:rsid w:val="0016363F"/>
    <w:rsid w:val="00165279"/>
    <w:rsid w:val="00167063"/>
    <w:rsid w:val="0017005E"/>
    <w:rsid w:val="00170EFA"/>
    <w:rsid w:val="0017132D"/>
    <w:rsid w:val="0017294F"/>
    <w:rsid w:val="0017318C"/>
    <w:rsid w:val="00174DED"/>
    <w:rsid w:val="001758BD"/>
    <w:rsid w:val="00180C9C"/>
    <w:rsid w:val="00182C90"/>
    <w:rsid w:val="00183FB3"/>
    <w:rsid w:val="00184F0E"/>
    <w:rsid w:val="00187DB2"/>
    <w:rsid w:val="001927EB"/>
    <w:rsid w:val="001929A9"/>
    <w:rsid w:val="00195538"/>
    <w:rsid w:val="00195F2C"/>
    <w:rsid w:val="001969D5"/>
    <w:rsid w:val="001A17C7"/>
    <w:rsid w:val="001A2D68"/>
    <w:rsid w:val="001A2D8F"/>
    <w:rsid w:val="001A3EF8"/>
    <w:rsid w:val="001A4064"/>
    <w:rsid w:val="001A58C0"/>
    <w:rsid w:val="001A7722"/>
    <w:rsid w:val="001A7ABF"/>
    <w:rsid w:val="001A7F88"/>
    <w:rsid w:val="001B00D0"/>
    <w:rsid w:val="001B3AEC"/>
    <w:rsid w:val="001B3C29"/>
    <w:rsid w:val="001B3E95"/>
    <w:rsid w:val="001B4216"/>
    <w:rsid w:val="001B51BF"/>
    <w:rsid w:val="001B67E2"/>
    <w:rsid w:val="001C0BBF"/>
    <w:rsid w:val="001C3B18"/>
    <w:rsid w:val="001C7960"/>
    <w:rsid w:val="001D10F1"/>
    <w:rsid w:val="001D14BA"/>
    <w:rsid w:val="001D1781"/>
    <w:rsid w:val="001D55F8"/>
    <w:rsid w:val="001D623D"/>
    <w:rsid w:val="001D6B00"/>
    <w:rsid w:val="001D7B5F"/>
    <w:rsid w:val="001E15D7"/>
    <w:rsid w:val="001E16E4"/>
    <w:rsid w:val="001E1B58"/>
    <w:rsid w:val="001E394F"/>
    <w:rsid w:val="001E406C"/>
    <w:rsid w:val="001E594A"/>
    <w:rsid w:val="001E6EAA"/>
    <w:rsid w:val="001E771E"/>
    <w:rsid w:val="001F0674"/>
    <w:rsid w:val="001F3A99"/>
    <w:rsid w:val="001F4918"/>
    <w:rsid w:val="001F4951"/>
    <w:rsid w:val="001F4CA9"/>
    <w:rsid w:val="002005FA"/>
    <w:rsid w:val="0020134A"/>
    <w:rsid w:val="002015B4"/>
    <w:rsid w:val="00202F1E"/>
    <w:rsid w:val="0020411B"/>
    <w:rsid w:val="00207EF7"/>
    <w:rsid w:val="002117CB"/>
    <w:rsid w:val="002134F8"/>
    <w:rsid w:val="00216279"/>
    <w:rsid w:val="0022020E"/>
    <w:rsid w:val="002205D3"/>
    <w:rsid w:val="00220B1B"/>
    <w:rsid w:val="00221CCC"/>
    <w:rsid w:val="00221F05"/>
    <w:rsid w:val="00222450"/>
    <w:rsid w:val="002229C4"/>
    <w:rsid w:val="002246C0"/>
    <w:rsid w:val="00225730"/>
    <w:rsid w:val="00227CFA"/>
    <w:rsid w:val="00230406"/>
    <w:rsid w:val="002305D8"/>
    <w:rsid w:val="002320A1"/>
    <w:rsid w:val="00232DF1"/>
    <w:rsid w:val="00235ACB"/>
    <w:rsid w:val="00237047"/>
    <w:rsid w:val="0023764D"/>
    <w:rsid w:val="0023773B"/>
    <w:rsid w:val="00237B0D"/>
    <w:rsid w:val="00240357"/>
    <w:rsid w:val="00241DF5"/>
    <w:rsid w:val="00244127"/>
    <w:rsid w:val="002465C3"/>
    <w:rsid w:val="00246B45"/>
    <w:rsid w:val="0025192B"/>
    <w:rsid w:val="00260845"/>
    <w:rsid w:val="00261061"/>
    <w:rsid w:val="00261235"/>
    <w:rsid w:val="00262E8D"/>
    <w:rsid w:val="00264B8F"/>
    <w:rsid w:val="00265C7B"/>
    <w:rsid w:val="00267C3F"/>
    <w:rsid w:val="0027038C"/>
    <w:rsid w:val="00270A06"/>
    <w:rsid w:val="00272D5B"/>
    <w:rsid w:val="00272ED9"/>
    <w:rsid w:val="00273474"/>
    <w:rsid w:val="00273812"/>
    <w:rsid w:val="002744E4"/>
    <w:rsid w:val="0027542B"/>
    <w:rsid w:val="00277586"/>
    <w:rsid w:val="00277827"/>
    <w:rsid w:val="002800BE"/>
    <w:rsid w:val="00281B26"/>
    <w:rsid w:val="0028528F"/>
    <w:rsid w:val="00285353"/>
    <w:rsid w:val="00286795"/>
    <w:rsid w:val="00286ADD"/>
    <w:rsid w:val="0029303D"/>
    <w:rsid w:val="002943A2"/>
    <w:rsid w:val="00294DBD"/>
    <w:rsid w:val="002A02CA"/>
    <w:rsid w:val="002A1039"/>
    <w:rsid w:val="002A21E3"/>
    <w:rsid w:val="002A4594"/>
    <w:rsid w:val="002A51FC"/>
    <w:rsid w:val="002A5AEB"/>
    <w:rsid w:val="002B0278"/>
    <w:rsid w:val="002B0AA8"/>
    <w:rsid w:val="002B120A"/>
    <w:rsid w:val="002B15D0"/>
    <w:rsid w:val="002B21C9"/>
    <w:rsid w:val="002B316F"/>
    <w:rsid w:val="002C07DC"/>
    <w:rsid w:val="002C0B02"/>
    <w:rsid w:val="002C4E1D"/>
    <w:rsid w:val="002C7AE7"/>
    <w:rsid w:val="002D123D"/>
    <w:rsid w:val="002D2660"/>
    <w:rsid w:val="002D27F0"/>
    <w:rsid w:val="002D2A1B"/>
    <w:rsid w:val="002D3411"/>
    <w:rsid w:val="002E0C1C"/>
    <w:rsid w:val="002E1507"/>
    <w:rsid w:val="002E17E7"/>
    <w:rsid w:val="002E1DD2"/>
    <w:rsid w:val="002E40C3"/>
    <w:rsid w:val="002E48DC"/>
    <w:rsid w:val="002F0A31"/>
    <w:rsid w:val="002F21DE"/>
    <w:rsid w:val="002F3317"/>
    <w:rsid w:val="002F4469"/>
    <w:rsid w:val="002F504C"/>
    <w:rsid w:val="002F7224"/>
    <w:rsid w:val="00301869"/>
    <w:rsid w:val="00303371"/>
    <w:rsid w:val="00304126"/>
    <w:rsid w:val="00304E26"/>
    <w:rsid w:val="00310AE3"/>
    <w:rsid w:val="00310DD5"/>
    <w:rsid w:val="003114C7"/>
    <w:rsid w:val="00311D56"/>
    <w:rsid w:val="00311E2C"/>
    <w:rsid w:val="00313035"/>
    <w:rsid w:val="003142E9"/>
    <w:rsid w:val="0031466C"/>
    <w:rsid w:val="00315C46"/>
    <w:rsid w:val="00316AC4"/>
    <w:rsid w:val="00316C8B"/>
    <w:rsid w:val="00321781"/>
    <w:rsid w:val="00321F71"/>
    <w:rsid w:val="00327A2D"/>
    <w:rsid w:val="00330308"/>
    <w:rsid w:val="00333984"/>
    <w:rsid w:val="0034105A"/>
    <w:rsid w:val="003413C0"/>
    <w:rsid w:val="00342380"/>
    <w:rsid w:val="00342452"/>
    <w:rsid w:val="0034419F"/>
    <w:rsid w:val="00347258"/>
    <w:rsid w:val="00351890"/>
    <w:rsid w:val="00351FDF"/>
    <w:rsid w:val="0035427D"/>
    <w:rsid w:val="00361249"/>
    <w:rsid w:val="00365ACD"/>
    <w:rsid w:val="003669F2"/>
    <w:rsid w:val="003700BA"/>
    <w:rsid w:val="003700EE"/>
    <w:rsid w:val="00371389"/>
    <w:rsid w:val="00372355"/>
    <w:rsid w:val="00372DC9"/>
    <w:rsid w:val="003742F4"/>
    <w:rsid w:val="00374A82"/>
    <w:rsid w:val="003750CF"/>
    <w:rsid w:val="0037567D"/>
    <w:rsid w:val="003777BA"/>
    <w:rsid w:val="003817A9"/>
    <w:rsid w:val="003819B8"/>
    <w:rsid w:val="003828A6"/>
    <w:rsid w:val="00382EF7"/>
    <w:rsid w:val="00384B82"/>
    <w:rsid w:val="003902E0"/>
    <w:rsid w:val="0039346D"/>
    <w:rsid w:val="00394F73"/>
    <w:rsid w:val="003955DB"/>
    <w:rsid w:val="003958BF"/>
    <w:rsid w:val="0039645E"/>
    <w:rsid w:val="0039683B"/>
    <w:rsid w:val="00397D55"/>
    <w:rsid w:val="003A11C4"/>
    <w:rsid w:val="003A1CA1"/>
    <w:rsid w:val="003A2FE5"/>
    <w:rsid w:val="003A42B1"/>
    <w:rsid w:val="003A6732"/>
    <w:rsid w:val="003B026F"/>
    <w:rsid w:val="003B3697"/>
    <w:rsid w:val="003B4758"/>
    <w:rsid w:val="003B7666"/>
    <w:rsid w:val="003C6059"/>
    <w:rsid w:val="003C69F5"/>
    <w:rsid w:val="003D0975"/>
    <w:rsid w:val="003D1589"/>
    <w:rsid w:val="003D3B74"/>
    <w:rsid w:val="003D402B"/>
    <w:rsid w:val="003D4EB2"/>
    <w:rsid w:val="003D4EFA"/>
    <w:rsid w:val="003D587F"/>
    <w:rsid w:val="003E2330"/>
    <w:rsid w:val="003E41FB"/>
    <w:rsid w:val="003E4D17"/>
    <w:rsid w:val="003E5C51"/>
    <w:rsid w:val="003E7A98"/>
    <w:rsid w:val="003F0F23"/>
    <w:rsid w:val="003F1605"/>
    <w:rsid w:val="003F3A17"/>
    <w:rsid w:val="003F70EC"/>
    <w:rsid w:val="003F7553"/>
    <w:rsid w:val="0040339E"/>
    <w:rsid w:val="0040367B"/>
    <w:rsid w:val="004046BF"/>
    <w:rsid w:val="00404BD8"/>
    <w:rsid w:val="00405F37"/>
    <w:rsid w:val="0040656D"/>
    <w:rsid w:val="0040748C"/>
    <w:rsid w:val="00407499"/>
    <w:rsid w:val="00410CF7"/>
    <w:rsid w:val="00410E95"/>
    <w:rsid w:val="004130D5"/>
    <w:rsid w:val="00414906"/>
    <w:rsid w:val="004149C9"/>
    <w:rsid w:val="0042049A"/>
    <w:rsid w:val="004226C4"/>
    <w:rsid w:val="00427278"/>
    <w:rsid w:val="00427752"/>
    <w:rsid w:val="00431516"/>
    <w:rsid w:val="00442CBD"/>
    <w:rsid w:val="004430FC"/>
    <w:rsid w:val="004436DE"/>
    <w:rsid w:val="00444CB1"/>
    <w:rsid w:val="00445E6A"/>
    <w:rsid w:val="00447771"/>
    <w:rsid w:val="00451AB6"/>
    <w:rsid w:val="004520EF"/>
    <w:rsid w:val="00452EC7"/>
    <w:rsid w:val="00455269"/>
    <w:rsid w:val="004573A6"/>
    <w:rsid w:val="00462873"/>
    <w:rsid w:val="004631BA"/>
    <w:rsid w:val="00463347"/>
    <w:rsid w:val="0046628F"/>
    <w:rsid w:val="004679CE"/>
    <w:rsid w:val="00467B09"/>
    <w:rsid w:val="00471F9B"/>
    <w:rsid w:val="00472A54"/>
    <w:rsid w:val="00474A1F"/>
    <w:rsid w:val="004760FF"/>
    <w:rsid w:val="00476B51"/>
    <w:rsid w:val="0047752F"/>
    <w:rsid w:val="00484507"/>
    <w:rsid w:val="00485934"/>
    <w:rsid w:val="0048792E"/>
    <w:rsid w:val="004915AA"/>
    <w:rsid w:val="0049163C"/>
    <w:rsid w:val="00491938"/>
    <w:rsid w:val="00493817"/>
    <w:rsid w:val="0049777F"/>
    <w:rsid w:val="004A1BA0"/>
    <w:rsid w:val="004A2FB0"/>
    <w:rsid w:val="004A4BCE"/>
    <w:rsid w:val="004A532B"/>
    <w:rsid w:val="004A6E58"/>
    <w:rsid w:val="004B0E97"/>
    <w:rsid w:val="004B1304"/>
    <w:rsid w:val="004B228A"/>
    <w:rsid w:val="004B2C6C"/>
    <w:rsid w:val="004B43E7"/>
    <w:rsid w:val="004B6B21"/>
    <w:rsid w:val="004B6D1F"/>
    <w:rsid w:val="004C09F3"/>
    <w:rsid w:val="004C282C"/>
    <w:rsid w:val="004C3300"/>
    <w:rsid w:val="004C3AD0"/>
    <w:rsid w:val="004C3C00"/>
    <w:rsid w:val="004C4D53"/>
    <w:rsid w:val="004C4EAE"/>
    <w:rsid w:val="004D00E6"/>
    <w:rsid w:val="004D02F6"/>
    <w:rsid w:val="004D2791"/>
    <w:rsid w:val="004D34FB"/>
    <w:rsid w:val="004D5B54"/>
    <w:rsid w:val="004D6FB2"/>
    <w:rsid w:val="004D7699"/>
    <w:rsid w:val="004D7A5F"/>
    <w:rsid w:val="004D7E90"/>
    <w:rsid w:val="004E1C38"/>
    <w:rsid w:val="004E2956"/>
    <w:rsid w:val="004E3BEC"/>
    <w:rsid w:val="004E41C4"/>
    <w:rsid w:val="004F048D"/>
    <w:rsid w:val="004F0C97"/>
    <w:rsid w:val="004F0D04"/>
    <w:rsid w:val="004F1C83"/>
    <w:rsid w:val="004F2086"/>
    <w:rsid w:val="004F4439"/>
    <w:rsid w:val="004F6282"/>
    <w:rsid w:val="00500B1E"/>
    <w:rsid w:val="00502292"/>
    <w:rsid w:val="00503EA6"/>
    <w:rsid w:val="005048A4"/>
    <w:rsid w:val="0050507D"/>
    <w:rsid w:val="00506284"/>
    <w:rsid w:val="0051178E"/>
    <w:rsid w:val="00512A27"/>
    <w:rsid w:val="005136EC"/>
    <w:rsid w:val="00513AA8"/>
    <w:rsid w:val="005145E8"/>
    <w:rsid w:val="005152AF"/>
    <w:rsid w:val="005153D1"/>
    <w:rsid w:val="00516BFF"/>
    <w:rsid w:val="00517FC1"/>
    <w:rsid w:val="00522C39"/>
    <w:rsid w:val="00525053"/>
    <w:rsid w:val="005330D2"/>
    <w:rsid w:val="00533E2F"/>
    <w:rsid w:val="005379D6"/>
    <w:rsid w:val="00537A4B"/>
    <w:rsid w:val="005440FD"/>
    <w:rsid w:val="0054419B"/>
    <w:rsid w:val="00545594"/>
    <w:rsid w:val="00545B7E"/>
    <w:rsid w:val="00547FA5"/>
    <w:rsid w:val="0055104E"/>
    <w:rsid w:val="00552CB6"/>
    <w:rsid w:val="00553F96"/>
    <w:rsid w:val="0055486E"/>
    <w:rsid w:val="00556171"/>
    <w:rsid w:val="00557D37"/>
    <w:rsid w:val="00560582"/>
    <w:rsid w:val="00560FF7"/>
    <w:rsid w:val="00561442"/>
    <w:rsid w:val="005623CE"/>
    <w:rsid w:val="005648DF"/>
    <w:rsid w:val="0056584B"/>
    <w:rsid w:val="00565C9F"/>
    <w:rsid w:val="00566891"/>
    <w:rsid w:val="00566CF5"/>
    <w:rsid w:val="00570C60"/>
    <w:rsid w:val="00570F9D"/>
    <w:rsid w:val="00572107"/>
    <w:rsid w:val="0057360C"/>
    <w:rsid w:val="00575FF8"/>
    <w:rsid w:val="00580ED4"/>
    <w:rsid w:val="00581013"/>
    <w:rsid w:val="005836BD"/>
    <w:rsid w:val="005840ED"/>
    <w:rsid w:val="00587692"/>
    <w:rsid w:val="0058770F"/>
    <w:rsid w:val="00591A92"/>
    <w:rsid w:val="00592332"/>
    <w:rsid w:val="00592679"/>
    <w:rsid w:val="00592E48"/>
    <w:rsid w:val="00592F7B"/>
    <w:rsid w:val="0059451D"/>
    <w:rsid w:val="005968F3"/>
    <w:rsid w:val="00596A28"/>
    <w:rsid w:val="00596EE8"/>
    <w:rsid w:val="005971D3"/>
    <w:rsid w:val="00597AF4"/>
    <w:rsid w:val="005A0EE9"/>
    <w:rsid w:val="005A243D"/>
    <w:rsid w:val="005A2584"/>
    <w:rsid w:val="005A4C46"/>
    <w:rsid w:val="005A6571"/>
    <w:rsid w:val="005A6E75"/>
    <w:rsid w:val="005A7162"/>
    <w:rsid w:val="005B46D4"/>
    <w:rsid w:val="005B51E8"/>
    <w:rsid w:val="005B563F"/>
    <w:rsid w:val="005B5DE1"/>
    <w:rsid w:val="005C03E1"/>
    <w:rsid w:val="005C5554"/>
    <w:rsid w:val="005C682B"/>
    <w:rsid w:val="005C6C0E"/>
    <w:rsid w:val="005D0445"/>
    <w:rsid w:val="005D0791"/>
    <w:rsid w:val="005D2675"/>
    <w:rsid w:val="005D40C1"/>
    <w:rsid w:val="005D4117"/>
    <w:rsid w:val="005D45BC"/>
    <w:rsid w:val="005D5771"/>
    <w:rsid w:val="005D77A1"/>
    <w:rsid w:val="005E0C9D"/>
    <w:rsid w:val="005E3ED7"/>
    <w:rsid w:val="005E5880"/>
    <w:rsid w:val="005F1D10"/>
    <w:rsid w:val="005F21DC"/>
    <w:rsid w:val="005F2A18"/>
    <w:rsid w:val="005F2E13"/>
    <w:rsid w:val="005F45AD"/>
    <w:rsid w:val="005F4DD4"/>
    <w:rsid w:val="005F4DE3"/>
    <w:rsid w:val="005F6BE5"/>
    <w:rsid w:val="00601B33"/>
    <w:rsid w:val="0060483E"/>
    <w:rsid w:val="006048B3"/>
    <w:rsid w:val="006075E1"/>
    <w:rsid w:val="00611812"/>
    <w:rsid w:val="00611E21"/>
    <w:rsid w:val="00612D4F"/>
    <w:rsid w:val="0061318B"/>
    <w:rsid w:val="006145F1"/>
    <w:rsid w:val="006169C4"/>
    <w:rsid w:val="00622054"/>
    <w:rsid w:val="00622814"/>
    <w:rsid w:val="006235B7"/>
    <w:rsid w:val="00623A3A"/>
    <w:rsid w:val="00624370"/>
    <w:rsid w:val="00624528"/>
    <w:rsid w:val="00624CF6"/>
    <w:rsid w:val="0062541C"/>
    <w:rsid w:val="00625461"/>
    <w:rsid w:val="00627A07"/>
    <w:rsid w:val="00635E25"/>
    <w:rsid w:val="00636465"/>
    <w:rsid w:val="00636E82"/>
    <w:rsid w:val="00637723"/>
    <w:rsid w:val="00637778"/>
    <w:rsid w:val="0063799D"/>
    <w:rsid w:val="0064169A"/>
    <w:rsid w:val="006427CA"/>
    <w:rsid w:val="00642EB8"/>
    <w:rsid w:val="00644151"/>
    <w:rsid w:val="00647237"/>
    <w:rsid w:val="006514C5"/>
    <w:rsid w:val="00651A91"/>
    <w:rsid w:val="00652108"/>
    <w:rsid w:val="00652753"/>
    <w:rsid w:val="00653AD0"/>
    <w:rsid w:val="00653C5C"/>
    <w:rsid w:val="00655928"/>
    <w:rsid w:val="00656435"/>
    <w:rsid w:val="00660F05"/>
    <w:rsid w:val="00661141"/>
    <w:rsid w:val="006612C0"/>
    <w:rsid w:val="00661918"/>
    <w:rsid w:val="006640A7"/>
    <w:rsid w:val="00665369"/>
    <w:rsid w:val="006655A7"/>
    <w:rsid w:val="00666510"/>
    <w:rsid w:val="0066723E"/>
    <w:rsid w:val="00670A04"/>
    <w:rsid w:val="006716DC"/>
    <w:rsid w:val="00672700"/>
    <w:rsid w:val="00672A11"/>
    <w:rsid w:val="00673015"/>
    <w:rsid w:val="00673937"/>
    <w:rsid w:val="00674131"/>
    <w:rsid w:val="00681738"/>
    <w:rsid w:val="00684A7D"/>
    <w:rsid w:val="006854E9"/>
    <w:rsid w:val="00685577"/>
    <w:rsid w:val="00687FEC"/>
    <w:rsid w:val="00690B18"/>
    <w:rsid w:val="00692F19"/>
    <w:rsid w:val="0069468E"/>
    <w:rsid w:val="006A0C8D"/>
    <w:rsid w:val="006A0D90"/>
    <w:rsid w:val="006A19DC"/>
    <w:rsid w:val="006A3AC9"/>
    <w:rsid w:val="006B1782"/>
    <w:rsid w:val="006B3242"/>
    <w:rsid w:val="006B3304"/>
    <w:rsid w:val="006B42D6"/>
    <w:rsid w:val="006B44D9"/>
    <w:rsid w:val="006B4B5E"/>
    <w:rsid w:val="006B678F"/>
    <w:rsid w:val="006C16B5"/>
    <w:rsid w:val="006C427E"/>
    <w:rsid w:val="006C49AD"/>
    <w:rsid w:val="006C5CC4"/>
    <w:rsid w:val="006C702C"/>
    <w:rsid w:val="006C7A33"/>
    <w:rsid w:val="006D1A39"/>
    <w:rsid w:val="006D5FE9"/>
    <w:rsid w:val="006D60F2"/>
    <w:rsid w:val="006D69B7"/>
    <w:rsid w:val="006E0D2A"/>
    <w:rsid w:val="006E1218"/>
    <w:rsid w:val="006E27C7"/>
    <w:rsid w:val="006E3297"/>
    <w:rsid w:val="006E333A"/>
    <w:rsid w:val="006E3734"/>
    <w:rsid w:val="006E495F"/>
    <w:rsid w:val="006E6B1C"/>
    <w:rsid w:val="006E6E57"/>
    <w:rsid w:val="006E7CD5"/>
    <w:rsid w:val="006F0DA7"/>
    <w:rsid w:val="006F2FB2"/>
    <w:rsid w:val="006F4A9A"/>
    <w:rsid w:val="006F620F"/>
    <w:rsid w:val="006F6D53"/>
    <w:rsid w:val="006F7367"/>
    <w:rsid w:val="0070070F"/>
    <w:rsid w:val="00703472"/>
    <w:rsid w:val="0071225C"/>
    <w:rsid w:val="00714A1D"/>
    <w:rsid w:val="00717FE4"/>
    <w:rsid w:val="00720B2C"/>
    <w:rsid w:val="007216BB"/>
    <w:rsid w:val="00722AA6"/>
    <w:rsid w:val="007231AF"/>
    <w:rsid w:val="00723839"/>
    <w:rsid w:val="00725180"/>
    <w:rsid w:val="0072580C"/>
    <w:rsid w:val="00730954"/>
    <w:rsid w:val="00730A8E"/>
    <w:rsid w:val="00730F27"/>
    <w:rsid w:val="00732037"/>
    <w:rsid w:val="00732F02"/>
    <w:rsid w:val="007335B3"/>
    <w:rsid w:val="00735BB6"/>
    <w:rsid w:val="00736E1A"/>
    <w:rsid w:val="00736FA6"/>
    <w:rsid w:val="00737A7F"/>
    <w:rsid w:val="00737E09"/>
    <w:rsid w:val="0074045F"/>
    <w:rsid w:val="00740D57"/>
    <w:rsid w:val="007433C7"/>
    <w:rsid w:val="0075013A"/>
    <w:rsid w:val="00751BCD"/>
    <w:rsid w:val="007530D0"/>
    <w:rsid w:val="007532AB"/>
    <w:rsid w:val="00753D62"/>
    <w:rsid w:val="007551BD"/>
    <w:rsid w:val="00755F56"/>
    <w:rsid w:val="00756B27"/>
    <w:rsid w:val="00757C23"/>
    <w:rsid w:val="00760E5E"/>
    <w:rsid w:val="00764452"/>
    <w:rsid w:val="00764939"/>
    <w:rsid w:val="00765197"/>
    <w:rsid w:val="0076629B"/>
    <w:rsid w:val="007671B6"/>
    <w:rsid w:val="00767355"/>
    <w:rsid w:val="007718C3"/>
    <w:rsid w:val="00771A4F"/>
    <w:rsid w:val="007731EC"/>
    <w:rsid w:val="00774B3D"/>
    <w:rsid w:val="00774B9A"/>
    <w:rsid w:val="007779D8"/>
    <w:rsid w:val="00780CD8"/>
    <w:rsid w:val="00781AF1"/>
    <w:rsid w:val="00782296"/>
    <w:rsid w:val="00782473"/>
    <w:rsid w:val="0078327A"/>
    <w:rsid w:val="0078387B"/>
    <w:rsid w:val="0078513C"/>
    <w:rsid w:val="00785418"/>
    <w:rsid w:val="00785E6E"/>
    <w:rsid w:val="0079022F"/>
    <w:rsid w:val="007916D9"/>
    <w:rsid w:val="00791C02"/>
    <w:rsid w:val="00791D5E"/>
    <w:rsid w:val="007A0121"/>
    <w:rsid w:val="007A2F49"/>
    <w:rsid w:val="007B34D8"/>
    <w:rsid w:val="007C2371"/>
    <w:rsid w:val="007C2D2C"/>
    <w:rsid w:val="007C46AE"/>
    <w:rsid w:val="007C527C"/>
    <w:rsid w:val="007D0D7F"/>
    <w:rsid w:val="007D3BCE"/>
    <w:rsid w:val="007D43B3"/>
    <w:rsid w:val="007D4E18"/>
    <w:rsid w:val="007D5DCC"/>
    <w:rsid w:val="007E103A"/>
    <w:rsid w:val="007E2579"/>
    <w:rsid w:val="007E6CA9"/>
    <w:rsid w:val="007F1B21"/>
    <w:rsid w:val="007F2124"/>
    <w:rsid w:val="007F2230"/>
    <w:rsid w:val="007F46E8"/>
    <w:rsid w:val="007F60F5"/>
    <w:rsid w:val="0080187A"/>
    <w:rsid w:val="00801B69"/>
    <w:rsid w:val="008026D1"/>
    <w:rsid w:val="00802D22"/>
    <w:rsid w:val="0080471C"/>
    <w:rsid w:val="00805404"/>
    <w:rsid w:val="0080578E"/>
    <w:rsid w:val="008059C4"/>
    <w:rsid w:val="00811F1E"/>
    <w:rsid w:val="008126B3"/>
    <w:rsid w:val="008154AF"/>
    <w:rsid w:val="008177A9"/>
    <w:rsid w:val="0082185E"/>
    <w:rsid w:val="00825FB2"/>
    <w:rsid w:val="00826E52"/>
    <w:rsid w:val="008275DA"/>
    <w:rsid w:val="00827641"/>
    <w:rsid w:val="008305FF"/>
    <w:rsid w:val="00832333"/>
    <w:rsid w:val="00832AAC"/>
    <w:rsid w:val="008343FD"/>
    <w:rsid w:val="00834C56"/>
    <w:rsid w:val="0083517A"/>
    <w:rsid w:val="0083604D"/>
    <w:rsid w:val="00836198"/>
    <w:rsid w:val="0084058E"/>
    <w:rsid w:val="00841ABE"/>
    <w:rsid w:val="00844FB5"/>
    <w:rsid w:val="00845265"/>
    <w:rsid w:val="0084647D"/>
    <w:rsid w:val="00852CF5"/>
    <w:rsid w:val="00853270"/>
    <w:rsid w:val="00853BF1"/>
    <w:rsid w:val="008559B3"/>
    <w:rsid w:val="00855B6E"/>
    <w:rsid w:val="00860164"/>
    <w:rsid w:val="0086371F"/>
    <w:rsid w:val="00873B32"/>
    <w:rsid w:val="00881E1C"/>
    <w:rsid w:val="00883BA4"/>
    <w:rsid w:val="00890092"/>
    <w:rsid w:val="00891000"/>
    <w:rsid w:val="00892696"/>
    <w:rsid w:val="00893183"/>
    <w:rsid w:val="00893300"/>
    <w:rsid w:val="008962A3"/>
    <w:rsid w:val="008A0CC6"/>
    <w:rsid w:val="008A2583"/>
    <w:rsid w:val="008A4996"/>
    <w:rsid w:val="008A5647"/>
    <w:rsid w:val="008A56B2"/>
    <w:rsid w:val="008A6BAD"/>
    <w:rsid w:val="008B40A4"/>
    <w:rsid w:val="008B4878"/>
    <w:rsid w:val="008B4F60"/>
    <w:rsid w:val="008B5979"/>
    <w:rsid w:val="008B64B3"/>
    <w:rsid w:val="008B6DA6"/>
    <w:rsid w:val="008B733C"/>
    <w:rsid w:val="008C29D6"/>
    <w:rsid w:val="008C4F67"/>
    <w:rsid w:val="008C5EE0"/>
    <w:rsid w:val="008D12DA"/>
    <w:rsid w:val="008D4478"/>
    <w:rsid w:val="008D45B1"/>
    <w:rsid w:val="008D49F4"/>
    <w:rsid w:val="008D533E"/>
    <w:rsid w:val="008D6540"/>
    <w:rsid w:val="008D65BD"/>
    <w:rsid w:val="008E06AF"/>
    <w:rsid w:val="008E1CFF"/>
    <w:rsid w:val="008E36A5"/>
    <w:rsid w:val="008E5A03"/>
    <w:rsid w:val="008F02DB"/>
    <w:rsid w:val="008F3327"/>
    <w:rsid w:val="008F561E"/>
    <w:rsid w:val="008F60FC"/>
    <w:rsid w:val="008F7AA7"/>
    <w:rsid w:val="009038FC"/>
    <w:rsid w:val="00905581"/>
    <w:rsid w:val="009068C1"/>
    <w:rsid w:val="00910ACF"/>
    <w:rsid w:val="00913942"/>
    <w:rsid w:val="0091394A"/>
    <w:rsid w:val="00914055"/>
    <w:rsid w:val="0091502F"/>
    <w:rsid w:val="0091517E"/>
    <w:rsid w:val="00915FE0"/>
    <w:rsid w:val="00916A3F"/>
    <w:rsid w:val="00917ABD"/>
    <w:rsid w:val="0092045E"/>
    <w:rsid w:val="0092173F"/>
    <w:rsid w:val="00923BF4"/>
    <w:rsid w:val="00923E1F"/>
    <w:rsid w:val="00927017"/>
    <w:rsid w:val="009271A9"/>
    <w:rsid w:val="0092724E"/>
    <w:rsid w:val="009314E0"/>
    <w:rsid w:val="0093500C"/>
    <w:rsid w:val="00936633"/>
    <w:rsid w:val="009372F2"/>
    <w:rsid w:val="00944680"/>
    <w:rsid w:val="00944BF7"/>
    <w:rsid w:val="00946C34"/>
    <w:rsid w:val="009475F7"/>
    <w:rsid w:val="00950CD8"/>
    <w:rsid w:val="009511CA"/>
    <w:rsid w:val="0095317E"/>
    <w:rsid w:val="00953AF9"/>
    <w:rsid w:val="00954001"/>
    <w:rsid w:val="00954150"/>
    <w:rsid w:val="0095596A"/>
    <w:rsid w:val="00956FFA"/>
    <w:rsid w:val="009573B6"/>
    <w:rsid w:val="00957813"/>
    <w:rsid w:val="00964604"/>
    <w:rsid w:val="00965967"/>
    <w:rsid w:val="00967AE0"/>
    <w:rsid w:val="00973488"/>
    <w:rsid w:val="00973E0F"/>
    <w:rsid w:val="00974965"/>
    <w:rsid w:val="00975DAD"/>
    <w:rsid w:val="0097683B"/>
    <w:rsid w:val="00976D4A"/>
    <w:rsid w:val="0098236D"/>
    <w:rsid w:val="0098373B"/>
    <w:rsid w:val="00983909"/>
    <w:rsid w:val="00984438"/>
    <w:rsid w:val="00986F7B"/>
    <w:rsid w:val="00994076"/>
    <w:rsid w:val="00994E7C"/>
    <w:rsid w:val="00996CC6"/>
    <w:rsid w:val="009A06DC"/>
    <w:rsid w:val="009A35AA"/>
    <w:rsid w:val="009A365E"/>
    <w:rsid w:val="009A4D8F"/>
    <w:rsid w:val="009A60B8"/>
    <w:rsid w:val="009B0269"/>
    <w:rsid w:val="009B148A"/>
    <w:rsid w:val="009B1565"/>
    <w:rsid w:val="009B204F"/>
    <w:rsid w:val="009B2392"/>
    <w:rsid w:val="009B3842"/>
    <w:rsid w:val="009B5A71"/>
    <w:rsid w:val="009B5B90"/>
    <w:rsid w:val="009B7659"/>
    <w:rsid w:val="009C0236"/>
    <w:rsid w:val="009C22C4"/>
    <w:rsid w:val="009C2EF0"/>
    <w:rsid w:val="009C36AD"/>
    <w:rsid w:val="009C3790"/>
    <w:rsid w:val="009C648B"/>
    <w:rsid w:val="009C66A2"/>
    <w:rsid w:val="009C7365"/>
    <w:rsid w:val="009D1042"/>
    <w:rsid w:val="009D1575"/>
    <w:rsid w:val="009D4568"/>
    <w:rsid w:val="009D5BDB"/>
    <w:rsid w:val="009D65B2"/>
    <w:rsid w:val="009D6DF7"/>
    <w:rsid w:val="009D7A55"/>
    <w:rsid w:val="009E0C90"/>
    <w:rsid w:val="009E1448"/>
    <w:rsid w:val="009E243D"/>
    <w:rsid w:val="009E3276"/>
    <w:rsid w:val="009E3C98"/>
    <w:rsid w:val="009E576C"/>
    <w:rsid w:val="009E6453"/>
    <w:rsid w:val="009E7B52"/>
    <w:rsid w:val="009F0A91"/>
    <w:rsid w:val="009F169C"/>
    <w:rsid w:val="009F16F1"/>
    <w:rsid w:val="009F2D04"/>
    <w:rsid w:val="009F6E1B"/>
    <w:rsid w:val="009F6E5C"/>
    <w:rsid w:val="00A015FB"/>
    <w:rsid w:val="00A017B8"/>
    <w:rsid w:val="00A0270B"/>
    <w:rsid w:val="00A02782"/>
    <w:rsid w:val="00A02807"/>
    <w:rsid w:val="00A05416"/>
    <w:rsid w:val="00A05D05"/>
    <w:rsid w:val="00A1109B"/>
    <w:rsid w:val="00A129B6"/>
    <w:rsid w:val="00A13EEE"/>
    <w:rsid w:val="00A14623"/>
    <w:rsid w:val="00A15AF0"/>
    <w:rsid w:val="00A160F9"/>
    <w:rsid w:val="00A2209E"/>
    <w:rsid w:val="00A22ED0"/>
    <w:rsid w:val="00A237BE"/>
    <w:rsid w:val="00A245F3"/>
    <w:rsid w:val="00A24EFF"/>
    <w:rsid w:val="00A30A7D"/>
    <w:rsid w:val="00A30BF7"/>
    <w:rsid w:val="00A34003"/>
    <w:rsid w:val="00A3453D"/>
    <w:rsid w:val="00A36619"/>
    <w:rsid w:val="00A4762B"/>
    <w:rsid w:val="00A50AD5"/>
    <w:rsid w:val="00A518A3"/>
    <w:rsid w:val="00A51CB3"/>
    <w:rsid w:val="00A5205F"/>
    <w:rsid w:val="00A53B8F"/>
    <w:rsid w:val="00A54842"/>
    <w:rsid w:val="00A563BF"/>
    <w:rsid w:val="00A56F8A"/>
    <w:rsid w:val="00A57B1D"/>
    <w:rsid w:val="00A6145F"/>
    <w:rsid w:val="00A62383"/>
    <w:rsid w:val="00A64522"/>
    <w:rsid w:val="00A664B3"/>
    <w:rsid w:val="00A673FA"/>
    <w:rsid w:val="00A71DF4"/>
    <w:rsid w:val="00A7306F"/>
    <w:rsid w:val="00A74FBD"/>
    <w:rsid w:val="00A75044"/>
    <w:rsid w:val="00A76B29"/>
    <w:rsid w:val="00A779E2"/>
    <w:rsid w:val="00A80345"/>
    <w:rsid w:val="00A8059E"/>
    <w:rsid w:val="00A83D66"/>
    <w:rsid w:val="00A867AD"/>
    <w:rsid w:val="00A869F2"/>
    <w:rsid w:val="00A86B19"/>
    <w:rsid w:val="00A90161"/>
    <w:rsid w:val="00A90876"/>
    <w:rsid w:val="00A915FA"/>
    <w:rsid w:val="00A933DE"/>
    <w:rsid w:val="00A95E37"/>
    <w:rsid w:val="00A969A8"/>
    <w:rsid w:val="00A96BA2"/>
    <w:rsid w:val="00A975FC"/>
    <w:rsid w:val="00AA0F1B"/>
    <w:rsid w:val="00AA1AF3"/>
    <w:rsid w:val="00AA1CDA"/>
    <w:rsid w:val="00AA25A2"/>
    <w:rsid w:val="00AA345C"/>
    <w:rsid w:val="00AA49AB"/>
    <w:rsid w:val="00AB0032"/>
    <w:rsid w:val="00AB0EC2"/>
    <w:rsid w:val="00AB1C30"/>
    <w:rsid w:val="00AB1DA4"/>
    <w:rsid w:val="00AB312E"/>
    <w:rsid w:val="00AB37AD"/>
    <w:rsid w:val="00AB4F84"/>
    <w:rsid w:val="00AB58C4"/>
    <w:rsid w:val="00AB6035"/>
    <w:rsid w:val="00AB6F33"/>
    <w:rsid w:val="00AB7A73"/>
    <w:rsid w:val="00AB7E4A"/>
    <w:rsid w:val="00AC222F"/>
    <w:rsid w:val="00AC2F17"/>
    <w:rsid w:val="00AC5A10"/>
    <w:rsid w:val="00AC6A22"/>
    <w:rsid w:val="00AD06F9"/>
    <w:rsid w:val="00AD09B1"/>
    <w:rsid w:val="00AD14DA"/>
    <w:rsid w:val="00AD196F"/>
    <w:rsid w:val="00AD66A1"/>
    <w:rsid w:val="00AD7A88"/>
    <w:rsid w:val="00AE052C"/>
    <w:rsid w:val="00AE0995"/>
    <w:rsid w:val="00AE2CB5"/>
    <w:rsid w:val="00AE2F59"/>
    <w:rsid w:val="00AE6100"/>
    <w:rsid w:val="00AF0ACE"/>
    <w:rsid w:val="00AF22D8"/>
    <w:rsid w:val="00AF293D"/>
    <w:rsid w:val="00AF7BB2"/>
    <w:rsid w:val="00B02979"/>
    <w:rsid w:val="00B03DAC"/>
    <w:rsid w:val="00B040E0"/>
    <w:rsid w:val="00B0429A"/>
    <w:rsid w:val="00B102D6"/>
    <w:rsid w:val="00B10550"/>
    <w:rsid w:val="00B12C55"/>
    <w:rsid w:val="00B135F7"/>
    <w:rsid w:val="00B146DB"/>
    <w:rsid w:val="00B153F5"/>
    <w:rsid w:val="00B16404"/>
    <w:rsid w:val="00B17CB3"/>
    <w:rsid w:val="00B20247"/>
    <w:rsid w:val="00B22A9E"/>
    <w:rsid w:val="00B264A4"/>
    <w:rsid w:val="00B30672"/>
    <w:rsid w:val="00B30951"/>
    <w:rsid w:val="00B3128D"/>
    <w:rsid w:val="00B334F3"/>
    <w:rsid w:val="00B3418E"/>
    <w:rsid w:val="00B34541"/>
    <w:rsid w:val="00B34C96"/>
    <w:rsid w:val="00B35256"/>
    <w:rsid w:val="00B36B1F"/>
    <w:rsid w:val="00B40B76"/>
    <w:rsid w:val="00B41458"/>
    <w:rsid w:val="00B43F5F"/>
    <w:rsid w:val="00B44A9E"/>
    <w:rsid w:val="00B45619"/>
    <w:rsid w:val="00B458F6"/>
    <w:rsid w:val="00B458F8"/>
    <w:rsid w:val="00B46438"/>
    <w:rsid w:val="00B54536"/>
    <w:rsid w:val="00B547C2"/>
    <w:rsid w:val="00B579B5"/>
    <w:rsid w:val="00B62779"/>
    <w:rsid w:val="00B66306"/>
    <w:rsid w:val="00B679CE"/>
    <w:rsid w:val="00B83ADF"/>
    <w:rsid w:val="00B84360"/>
    <w:rsid w:val="00B8446F"/>
    <w:rsid w:val="00B84842"/>
    <w:rsid w:val="00B90882"/>
    <w:rsid w:val="00B91323"/>
    <w:rsid w:val="00B93B1B"/>
    <w:rsid w:val="00B943F9"/>
    <w:rsid w:val="00B94B37"/>
    <w:rsid w:val="00B965CC"/>
    <w:rsid w:val="00B96E8D"/>
    <w:rsid w:val="00BA52C0"/>
    <w:rsid w:val="00BA7013"/>
    <w:rsid w:val="00BA73B3"/>
    <w:rsid w:val="00BA7B95"/>
    <w:rsid w:val="00BA7EA2"/>
    <w:rsid w:val="00BB01C9"/>
    <w:rsid w:val="00BB03E0"/>
    <w:rsid w:val="00BB2B85"/>
    <w:rsid w:val="00BB3563"/>
    <w:rsid w:val="00BB55BA"/>
    <w:rsid w:val="00BB6177"/>
    <w:rsid w:val="00BB6D50"/>
    <w:rsid w:val="00BB7427"/>
    <w:rsid w:val="00BB7462"/>
    <w:rsid w:val="00BC1311"/>
    <w:rsid w:val="00BC2B79"/>
    <w:rsid w:val="00BC6E8E"/>
    <w:rsid w:val="00BC7D57"/>
    <w:rsid w:val="00BD5E4D"/>
    <w:rsid w:val="00BD5F5B"/>
    <w:rsid w:val="00BE0D1D"/>
    <w:rsid w:val="00BE2EAF"/>
    <w:rsid w:val="00BE5693"/>
    <w:rsid w:val="00BE6BBA"/>
    <w:rsid w:val="00BE720C"/>
    <w:rsid w:val="00BF3135"/>
    <w:rsid w:val="00BF34CC"/>
    <w:rsid w:val="00BF3BB4"/>
    <w:rsid w:val="00BF4607"/>
    <w:rsid w:val="00BF4A74"/>
    <w:rsid w:val="00BF5401"/>
    <w:rsid w:val="00BF59B1"/>
    <w:rsid w:val="00C000C2"/>
    <w:rsid w:val="00C01CBA"/>
    <w:rsid w:val="00C051F1"/>
    <w:rsid w:val="00C06652"/>
    <w:rsid w:val="00C06856"/>
    <w:rsid w:val="00C0724D"/>
    <w:rsid w:val="00C11D76"/>
    <w:rsid w:val="00C12591"/>
    <w:rsid w:val="00C1272C"/>
    <w:rsid w:val="00C12E4F"/>
    <w:rsid w:val="00C14B03"/>
    <w:rsid w:val="00C17BE6"/>
    <w:rsid w:val="00C204E8"/>
    <w:rsid w:val="00C218FC"/>
    <w:rsid w:val="00C23581"/>
    <w:rsid w:val="00C236A2"/>
    <w:rsid w:val="00C30141"/>
    <w:rsid w:val="00C3082E"/>
    <w:rsid w:val="00C31954"/>
    <w:rsid w:val="00C32463"/>
    <w:rsid w:val="00C32CBC"/>
    <w:rsid w:val="00C337D0"/>
    <w:rsid w:val="00C3560C"/>
    <w:rsid w:val="00C363CC"/>
    <w:rsid w:val="00C43114"/>
    <w:rsid w:val="00C44517"/>
    <w:rsid w:val="00C45022"/>
    <w:rsid w:val="00C45E17"/>
    <w:rsid w:val="00C46827"/>
    <w:rsid w:val="00C52FFB"/>
    <w:rsid w:val="00C53074"/>
    <w:rsid w:val="00C548B6"/>
    <w:rsid w:val="00C54D19"/>
    <w:rsid w:val="00C55BB7"/>
    <w:rsid w:val="00C56055"/>
    <w:rsid w:val="00C56350"/>
    <w:rsid w:val="00C6008E"/>
    <w:rsid w:val="00C63D86"/>
    <w:rsid w:val="00C64AE7"/>
    <w:rsid w:val="00C658F2"/>
    <w:rsid w:val="00C6668B"/>
    <w:rsid w:val="00C74694"/>
    <w:rsid w:val="00C76502"/>
    <w:rsid w:val="00C8027C"/>
    <w:rsid w:val="00C81609"/>
    <w:rsid w:val="00C83493"/>
    <w:rsid w:val="00C83E62"/>
    <w:rsid w:val="00C844FC"/>
    <w:rsid w:val="00C844FD"/>
    <w:rsid w:val="00C846E6"/>
    <w:rsid w:val="00C8504B"/>
    <w:rsid w:val="00C866DA"/>
    <w:rsid w:val="00C9386E"/>
    <w:rsid w:val="00C93EDF"/>
    <w:rsid w:val="00C96C30"/>
    <w:rsid w:val="00C96E70"/>
    <w:rsid w:val="00C970D1"/>
    <w:rsid w:val="00CA2D45"/>
    <w:rsid w:val="00CA320C"/>
    <w:rsid w:val="00CA3D26"/>
    <w:rsid w:val="00CA6D63"/>
    <w:rsid w:val="00CA6F4F"/>
    <w:rsid w:val="00CB21F9"/>
    <w:rsid w:val="00CB2504"/>
    <w:rsid w:val="00CB48D6"/>
    <w:rsid w:val="00CB5422"/>
    <w:rsid w:val="00CC0733"/>
    <w:rsid w:val="00CC1AD1"/>
    <w:rsid w:val="00CC207D"/>
    <w:rsid w:val="00CC314F"/>
    <w:rsid w:val="00CC6482"/>
    <w:rsid w:val="00CD02E8"/>
    <w:rsid w:val="00CD16D6"/>
    <w:rsid w:val="00CD20D5"/>
    <w:rsid w:val="00CD5CD9"/>
    <w:rsid w:val="00CD6B56"/>
    <w:rsid w:val="00CD7B6E"/>
    <w:rsid w:val="00CE21E6"/>
    <w:rsid w:val="00CE2D83"/>
    <w:rsid w:val="00CE4A3B"/>
    <w:rsid w:val="00CE4C07"/>
    <w:rsid w:val="00CE68DE"/>
    <w:rsid w:val="00CE6932"/>
    <w:rsid w:val="00CF25AF"/>
    <w:rsid w:val="00CF546F"/>
    <w:rsid w:val="00CF7930"/>
    <w:rsid w:val="00D0248F"/>
    <w:rsid w:val="00D04700"/>
    <w:rsid w:val="00D04C14"/>
    <w:rsid w:val="00D0690B"/>
    <w:rsid w:val="00D0728A"/>
    <w:rsid w:val="00D11946"/>
    <w:rsid w:val="00D14EBC"/>
    <w:rsid w:val="00D15639"/>
    <w:rsid w:val="00D176C1"/>
    <w:rsid w:val="00D210ED"/>
    <w:rsid w:val="00D22C25"/>
    <w:rsid w:val="00D22E40"/>
    <w:rsid w:val="00D233E3"/>
    <w:rsid w:val="00D26D65"/>
    <w:rsid w:val="00D2704C"/>
    <w:rsid w:val="00D27D50"/>
    <w:rsid w:val="00D3146A"/>
    <w:rsid w:val="00D320B8"/>
    <w:rsid w:val="00D320FF"/>
    <w:rsid w:val="00D35A31"/>
    <w:rsid w:val="00D40B98"/>
    <w:rsid w:val="00D42215"/>
    <w:rsid w:val="00D427B4"/>
    <w:rsid w:val="00D44B2C"/>
    <w:rsid w:val="00D44B54"/>
    <w:rsid w:val="00D4590A"/>
    <w:rsid w:val="00D45D60"/>
    <w:rsid w:val="00D472CD"/>
    <w:rsid w:val="00D548A7"/>
    <w:rsid w:val="00D54FAA"/>
    <w:rsid w:val="00D55BF6"/>
    <w:rsid w:val="00D55C5D"/>
    <w:rsid w:val="00D60F7D"/>
    <w:rsid w:val="00D62FF1"/>
    <w:rsid w:val="00D667AD"/>
    <w:rsid w:val="00D70A73"/>
    <w:rsid w:val="00D71C85"/>
    <w:rsid w:val="00D72629"/>
    <w:rsid w:val="00D75BB5"/>
    <w:rsid w:val="00D77A03"/>
    <w:rsid w:val="00D77AA6"/>
    <w:rsid w:val="00D80B27"/>
    <w:rsid w:val="00D8135D"/>
    <w:rsid w:val="00D8349B"/>
    <w:rsid w:val="00D83DB9"/>
    <w:rsid w:val="00D85201"/>
    <w:rsid w:val="00D85A3F"/>
    <w:rsid w:val="00D87846"/>
    <w:rsid w:val="00D9026A"/>
    <w:rsid w:val="00D915C8"/>
    <w:rsid w:val="00D92B02"/>
    <w:rsid w:val="00D93E74"/>
    <w:rsid w:val="00D945E2"/>
    <w:rsid w:val="00D953EC"/>
    <w:rsid w:val="00D95CB0"/>
    <w:rsid w:val="00D96406"/>
    <w:rsid w:val="00D97EA1"/>
    <w:rsid w:val="00DA0C0B"/>
    <w:rsid w:val="00DA1318"/>
    <w:rsid w:val="00DA3074"/>
    <w:rsid w:val="00DA330D"/>
    <w:rsid w:val="00DA38FF"/>
    <w:rsid w:val="00DA48E9"/>
    <w:rsid w:val="00DA61B5"/>
    <w:rsid w:val="00DA72ED"/>
    <w:rsid w:val="00DB07B5"/>
    <w:rsid w:val="00DB11F8"/>
    <w:rsid w:val="00DB1AF5"/>
    <w:rsid w:val="00DB2DCF"/>
    <w:rsid w:val="00DB3331"/>
    <w:rsid w:val="00DB3D8A"/>
    <w:rsid w:val="00DB45C5"/>
    <w:rsid w:val="00DB4A63"/>
    <w:rsid w:val="00DB547C"/>
    <w:rsid w:val="00DB6D04"/>
    <w:rsid w:val="00DB71B0"/>
    <w:rsid w:val="00DB7BD3"/>
    <w:rsid w:val="00DC0901"/>
    <w:rsid w:val="00DC0B1F"/>
    <w:rsid w:val="00DC0D46"/>
    <w:rsid w:val="00DC15C8"/>
    <w:rsid w:val="00DC2809"/>
    <w:rsid w:val="00DC2ADA"/>
    <w:rsid w:val="00DC3DB3"/>
    <w:rsid w:val="00DD0887"/>
    <w:rsid w:val="00DD0F57"/>
    <w:rsid w:val="00DD20F3"/>
    <w:rsid w:val="00DD31C1"/>
    <w:rsid w:val="00DD4A26"/>
    <w:rsid w:val="00DD4C28"/>
    <w:rsid w:val="00DD75E1"/>
    <w:rsid w:val="00DE05AE"/>
    <w:rsid w:val="00DE0925"/>
    <w:rsid w:val="00DE2D92"/>
    <w:rsid w:val="00DE3111"/>
    <w:rsid w:val="00DE516A"/>
    <w:rsid w:val="00DF286A"/>
    <w:rsid w:val="00DF4898"/>
    <w:rsid w:val="00DF576F"/>
    <w:rsid w:val="00DF5B16"/>
    <w:rsid w:val="00E000A6"/>
    <w:rsid w:val="00E0423A"/>
    <w:rsid w:val="00E05086"/>
    <w:rsid w:val="00E06FEB"/>
    <w:rsid w:val="00E07D10"/>
    <w:rsid w:val="00E10E3F"/>
    <w:rsid w:val="00E11951"/>
    <w:rsid w:val="00E13312"/>
    <w:rsid w:val="00E13C2F"/>
    <w:rsid w:val="00E200FD"/>
    <w:rsid w:val="00E226D1"/>
    <w:rsid w:val="00E23169"/>
    <w:rsid w:val="00E243E2"/>
    <w:rsid w:val="00E2755F"/>
    <w:rsid w:val="00E27945"/>
    <w:rsid w:val="00E31249"/>
    <w:rsid w:val="00E31BB0"/>
    <w:rsid w:val="00E3200A"/>
    <w:rsid w:val="00E346DD"/>
    <w:rsid w:val="00E428F6"/>
    <w:rsid w:val="00E448A3"/>
    <w:rsid w:val="00E44CA2"/>
    <w:rsid w:val="00E52E36"/>
    <w:rsid w:val="00E5357F"/>
    <w:rsid w:val="00E538D1"/>
    <w:rsid w:val="00E6388F"/>
    <w:rsid w:val="00E67317"/>
    <w:rsid w:val="00E70741"/>
    <w:rsid w:val="00E725D8"/>
    <w:rsid w:val="00E742CE"/>
    <w:rsid w:val="00E764D0"/>
    <w:rsid w:val="00E76B15"/>
    <w:rsid w:val="00E80508"/>
    <w:rsid w:val="00E83B31"/>
    <w:rsid w:val="00E83D5A"/>
    <w:rsid w:val="00E86B18"/>
    <w:rsid w:val="00E93CC3"/>
    <w:rsid w:val="00E943E2"/>
    <w:rsid w:val="00E94489"/>
    <w:rsid w:val="00E94E19"/>
    <w:rsid w:val="00E95A58"/>
    <w:rsid w:val="00E964B5"/>
    <w:rsid w:val="00E96663"/>
    <w:rsid w:val="00E9740E"/>
    <w:rsid w:val="00E97C47"/>
    <w:rsid w:val="00EA126C"/>
    <w:rsid w:val="00EA3B77"/>
    <w:rsid w:val="00EA4974"/>
    <w:rsid w:val="00EA5AC8"/>
    <w:rsid w:val="00EA6120"/>
    <w:rsid w:val="00EB1053"/>
    <w:rsid w:val="00EB11B5"/>
    <w:rsid w:val="00EB28F8"/>
    <w:rsid w:val="00EB358B"/>
    <w:rsid w:val="00EB5337"/>
    <w:rsid w:val="00EC0210"/>
    <w:rsid w:val="00EC070D"/>
    <w:rsid w:val="00EC0771"/>
    <w:rsid w:val="00EC2D38"/>
    <w:rsid w:val="00EC3539"/>
    <w:rsid w:val="00EC4C6E"/>
    <w:rsid w:val="00EC6BC1"/>
    <w:rsid w:val="00EC7384"/>
    <w:rsid w:val="00ED3B53"/>
    <w:rsid w:val="00ED3CE3"/>
    <w:rsid w:val="00ED4184"/>
    <w:rsid w:val="00ED42D0"/>
    <w:rsid w:val="00ED47E0"/>
    <w:rsid w:val="00ED4E0A"/>
    <w:rsid w:val="00ED6C15"/>
    <w:rsid w:val="00ED6C54"/>
    <w:rsid w:val="00EE0F48"/>
    <w:rsid w:val="00EE1973"/>
    <w:rsid w:val="00EF4803"/>
    <w:rsid w:val="00EF4C11"/>
    <w:rsid w:val="00F00A74"/>
    <w:rsid w:val="00F01C97"/>
    <w:rsid w:val="00F02508"/>
    <w:rsid w:val="00F028BD"/>
    <w:rsid w:val="00F032F5"/>
    <w:rsid w:val="00F03CAE"/>
    <w:rsid w:val="00F041E0"/>
    <w:rsid w:val="00F0592F"/>
    <w:rsid w:val="00F0647B"/>
    <w:rsid w:val="00F06F61"/>
    <w:rsid w:val="00F06FA6"/>
    <w:rsid w:val="00F07DDB"/>
    <w:rsid w:val="00F10A47"/>
    <w:rsid w:val="00F112EC"/>
    <w:rsid w:val="00F139B2"/>
    <w:rsid w:val="00F13F41"/>
    <w:rsid w:val="00F14AA1"/>
    <w:rsid w:val="00F20E2C"/>
    <w:rsid w:val="00F20F04"/>
    <w:rsid w:val="00F21DA1"/>
    <w:rsid w:val="00F27022"/>
    <w:rsid w:val="00F27384"/>
    <w:rsid w:val="00F27EA3"/>
    <w:rsid w:val="00F3033B"/>
    <w:rsid w:val="00F33EF3"/>
    <w:rsid w:val="00F35BDE"/>
    <w:rsid w:val="00F40F45"/>
    <w:rsid w:val="00F42BBA"/>
    <w:rsid w:val="00F45ACE"/>
    <w:rsid w:val="00F50CE9"/>
    <w:rsid w:val="00F517FC"/>
    <w:rsid w:val="00F51B70"/>
    <w:rsid w:val="00F52757"/>
    <w:rsid w:val="00F5370D"/>
    <w:rsid w:val="00F53F00"/>
    <w:rsid w:val="00F5503D"/>
    <w:rsid w:val="00F56A3E"/>
    <w:rsid w:val="00F6130E"/>
    <w:rsid w:val="00F61B99"/>
    <w:rsid w:val="00F629A4"/>
    <w:rsid w:val="00F62EA0"/>
    <w:rsid w:val="00F644FA"/>
    <w:rsid w:val="00F64935"/>
    <w:rsid w:val="00F674ED"/>
    <w:rsid w:val="00F67F8B"/>
    <w:rsid w:val="00F70FD3"/>
    <w:rsid w:val="00F71ED6"/>
    <w:rsid w:val="00F74CE1"/>
    <w:rsid w:val="00F762BD"/>
    <w:rsid w:val="00F8258C"/>
    <w:rsid w:val="00F82A5E"/>
    <w:rsid w:val="00F82C14"/>
    <w:rsid w:val="00F82EF8"/>
    <w:rsid w:val="00F84464"/>
    <w:rsid w:val="00F84BC2"/>
    <w:rsid w:val="00F8543D"/>
    <w:rsid w:val="00F86694"/>
    <w:rsid w:val="00F8775D"/>
    <w:rsid w:val="00F90D09"/>
    <w:rsid w:val="00F92553"/>
    <w:rsid w:val="00F9525E"/>
    <w:rsid w:val="00F95B53"/>
    <w:rsid w:val="00FA0B71"/>
    <w:rsid w:val="00FA147D"/>
    <w:rsid w:val="00FA4F20"/>
    <w:rsid w:val="00FA6A31"/>
    <w:rsid w:val="00FA7F9C"/>
    <w:rsid w:val="00FB0262"/>
    <w:rsid w:val="00FB2C56"/>
    <w:rsid w:val="00FB3E10"/>
    <w:rsid w:val="00FB4D27"/>
    <w:rsid w:val="00FC1548"/>
    <w:rsid w:val="00FC3551"/>
    <w:rsid w:val="00FC44A5"/>
    <w:rsid w:val="00FC4994"/>
    <w:rsid w:val="00FC5CC3"/>
    <w:rsid w:val="00FC7622"/>
    <w:rsid w:val="00FC7C26"/>
    <w:rsid w:val="00FD04D7"/>
    <w:rsid w:val="00FD0924"/>
    <w:rsid w:val="00FD1472"/>
    <w:rsid w:val="00FD1C44"/>
    <w:rsid w:val="00FD320B"/>
    <w:rsid w:val="00FD484F"/>
    <w:rsid w:val="00FD5BC6"/>
    <w:rsid w:val="00FD7EA0"/>
    <w:rsid w:val="00FE0B0D"/>
    <w:rsid w:val="00FE4336"/>
    <w:rsid w:val="00FE4849"/>
    <w:rsid w:val="00FE52BA"/>
    <w:rsid w:val="00FE6583"/>
    <w:rsid w:val="00FE6B58"/>
    <w:rsid w:val="00FE77DE"/>
    <w:rsid w:val="00FF2A31"/>
    <w:rsid w:val="00FF3522"/>
    <w:rsid w:val="00FF3F85"/>
    <w:rsid w:val="00FF6702"/>
    <w:rsid w:val="00FF7854"/>
    <w:rsid w:val="00FF7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CAD44"/>
  <w15:chartTrackingRefBased/>
  <w15:docId w15:val="{A55A1A42-6FEF-48F4-8276-65F59D12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4">
    <w:name w:val="heading 4"/>
    <w:basedOn w:val="Normal"/>
    <w:link w:val="Heading4Char"/>
    <w:uiPriority w:val="9"/>
    <w:qFormat/>
    <w:rsid w:val="00A563B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2EB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val="de-DE"/>
    </w:rPr>
  </w:style>
  <w:style w:type="paragraph" w:styleId="NoSpacing">
    <w:name w:val="No Spacing"/>
    <w:link w:val="NoSpacingChar"/>
    <w:uiPriority w:val="1"/>
    <w:qFormat/>
    <w:rsid w:val="00642EB8"/>
    <w:pPr>
      <w:spacing w:after="0" w:line="240" w:lineRule="auto"/>
    </w:pPr>
    <w:rPr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42EB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EB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7542B"/>
  </w:style>
  <w:style w:type="paragraph" w:customStyle="1" w:styleId="EndNoteBibliographyTitle">
    <w:name w:val="EndNote Bibliography Title"/>
    <w:basedOn w:val="Normal"/>
    <w:link w:val="EndNoteBibliographyTitleChar"/>
    <w:rsid w:val="0027542B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27542B"/>
    <w:rPr>
      <w:lang w:val="en-GB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27542B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7542B"/>
    <w:pPr>
      <w:spacing w:line="240" w:lineRule="auto"/>
      <w:jc w:val="both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27542B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D079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6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6F3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B6F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6F33"/>
    <w:rPr>
      <w:lang w:val="en-GB"/>
    </w:rPr>
  </w:style>
  <w:style w:type="paragraph" w:styleId="Revision">
    <w:name w:val="Revision"/>
    <w:hidden/>
    <w:uiPriority w:val="99"/>
    <w:semiHidden/>
    <w:rsid w:val="00BB7462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B74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4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46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4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462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8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8D6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564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4915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15AA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915A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491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5Dark">
    <w:name w:val="Grid Table 5 Dark"/>
    <w:basedOn w:val="TableNormal"/>
    <w:uiPriority w:val="50"/>
    <w:rsid w:val="0078327A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3">
    <w:name w:val="Grid Table 3"/>
    <w:basedOn w:val="TableNormal"/>
    <w:uiPriority w:val="48"/>
    <w:rsid w:val="0078327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4226C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0A77D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E771E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563BF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A563B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Strong">
    <w:name w:val="Strong"/>
    <w:basedOn w:val="DefaultParagraphFont"/>
    <w:uiPriority w:val="22"/>
    <w:qFormat/>
    <w:rsid w:val="00A563BF"/>
    <w:rPr>
      <w:b/>
      <w:bCs/>
    </w:rPr>
  </w:style>
  <w:style w:type="character" w:styleId="Emphasis">
    <w:name w:val="Emphasis"/>
    <w:basedOn w:val="DefaultParagraphFont"/>
    <w:uiPriority w:val="20"/>
    <w:qFormat/>
    <w:rsid w:val="00737E0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3339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6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1927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9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587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83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4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svanboekholt@hot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73/pnas.0702624104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111/j.1439-0310.2008.01527.x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1016/s0028-3932(02)00028-3" TargetMode="Externa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3FCB8-7475-40DD-83FD-4A6341CDC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1388</Words>
  <Characters>791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 van Boekholt</dc:creator>
  <cp:keywords/>
  <dc:description/>
  <cp:lastModifiedBy>Priyanka  Ravichandran</cp:lastModifiedBy>
  <cp:revision>11</cp:revision>
  <dcterms:created xsi:type="dcterms:W3CDTF">2024-08-09T09:30:00Z</dcterms:created>
  <dcterms:modified xsi:type="dcterms:W3CDTF">2024-09-23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